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653E0" w14:textId="77777777" w:rsidR="00424DBC" w:rsidRPr="00E90A6B" w:rsidRDefault="00424DBC" w:rsidP="008C73E7">
      <w:pPr>
        <w:spacing w:after="0" w:line="240" w:lineRule="auto"/>
        <w:rPr>
          <w:rFonts w:cstheme="minorHAnsi"/>
          <w:b/>
          <w:bCs/>
        </w:rPr>
      </w:pPr>
      <w:r w:rsidRPr="00E90A6B">
        <w:rPr>
          <w:rFonts w:cstheme="minorHAnsi"/>
          <w:b/>
          <w:bCs/>
        </w:rPr>
        <w:t>Appendix 2: Risk of bias and quality assessment using the Joanna Briggs Institute critical appraisal tool for cross-sectional studies.</w:t>
      </w:r>
    </w:p>
    <w:tbl>
      <w:tblPr>
        <w:tblStyle w:val="TableGrid"/>
        <w:tblpPr w:leftFromText="180" w:rightFromText="180" w:vertAnchor="text" w:horzAnchor="margin" w:tblpX="108" w:tblpY="611"/>
        <w:tblW w:w="12528" w:type="dxa"/>
        <w:tblLayout w:type="fixed"/>
        <w:tblLook w:val="04A0" w:firstRow="1" w:lastRow="0" w:firstColumn="1" w:lastColumn="0" w:noHBand="0" w:noVBand="1"/>
      </w:tblPr>
      <w:tblGrid>
        <w:gridCol w:w="2088"/>
        <w:gridCol w:w="360"/>
        <w:gridCol w:w="360"/>
        <w:gridCol w:w="360"/>
        <w:gridCol w:w="360"/>
        <w:gridCol w:w="360"/>
        <w:gridCol w:w="360"/>
        <w:gridCol w:w="450"/>
        <w:gridCol w:w="360"/>
        <w:gridCol w:w="360"/>
        <w:gridCol w:w="360"/>
        <w:gridCol w:w="360"/>
        <w:gridCol w:w="360"/>
        <w:gridCol w:w="360"/>
        <w:gridCol w:w="360"/>
        <w:gridCol w:w="360"/>
        <w:gridCol w:w="360"/>
        <w:gridCol w:w="450"/>
        <w:gridCol w:w="360"/>
        <w:gridCol w:w="360"/>
        <w:gridCol w:w="360"/>
        <w:gridCol w:w="360"/>
        <w:gridCol w:w="360"/>
        <w:gridCol w:w="360"/>
        <w:gridCol w:w="360"/>
        <w:gridCol w:w="360"/>
        <w:gridCol w:w="450"/>
        <w:gridCol w:w="450"/>
        <w:gridCol w:w="360"/>
      </w:tblGrid>
      <w:tr w:rsidR="00424DBC" w:rsidRPr="006335D9" w14:paraId="29F14EAE" w14:textId="77777777" w:rsidTr="00542E06">
        <w:trPr>
          <w:cantSplit/>
          <w:trHeight w:val="2492"/>
        </w:trPr>
        <w:tc>
          <w:tcPr>
            <w:tcW w:w="2088" w:type="dxa"/>
            <w:textDirection w:val="btLr"/>
          </w:tcPr>
          <w:p w14:paraId="01AC9584" w14:textId="77777777" w:rsidR="00424DBC" w:rsidRPr="006335D9" w:rsidRDefault="00424DBC" w:rsidP="00542E06">
            <w:pPr>
              <w:ind w:left="113" w:right="113"/>
              <w:jc w:val="center"/>
              <w:rPr>
                <w:rFonts w:cstheme="minorHAnsi"/>
                <w:sz w:val="16"/>
                <w:szCs w:val="16"/>
              </w:rPr>
            </w:pPr>
            <w:bookmarkStart w:id="0" w:name="_Hlk158124850"/>
            <w:r w:rsidRPr="006335D9">
              <w:rPr>
                <w:rFonts w:cstheme="minorHAnsi"/>
                <w:sz w:val="16"/>
                <w:szCs w:val="16"/>
              </w:rPr>
              <w:t>Study ID</w:t>
            </w:r>
          </w:p>
        </w:tc>
        <w:tc>
          <w:tcPr>
            <w:tcW w:w="360" w:type="dxa"/>
            <w:textDirection w:val="btLr"/>
          </w:tcPr>
          <w:p w14:paraId="54F093F6"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Dolan et al., 1996 </w:t>
            </w:r>
            <w:r w:rsidRPr="006335D9">
              <w:rPr>
                <w:rFonts w:cstheme="minorHAnsi"/>
                <w:sz w:val="16"/>
                <w:szCs w:val="16"/>
              </w:rPr>
              <w:fldChar w:fldCharType="begin"/>
            </w:r>
            <w:r w:rsidRPr="006335D9">
              <w:rPr>
                <w:rFonts w:cstheme="minorHAnsi"/>
                <w:sz w:val="16"/>
                <w:szCs w:val="16"/>
              </w:rPr>
              <w:instrText xml:space="preserve"> ADDIN ZOTERO_ITEM CSL_CITATION {"citationID":"HGqE4xXh","properties":{"formattedCitation":"(22)","plainCitation":"(22)","noteIndex":0},"citationItems":[{"id":55,"uris":["http://zotero.org/users/11892341/items/R2BWB6PN"],"itemData":{"id":55,"type":"article-journal","abstract":"An important consideration when establishing priorities in health care is the likely effects that alternative allocations of resources will have on health-related quality-of-life (HRQoL). This paper reports on a large-scale national study that elicited the relative valuations attached by the general public to different states of health (defined in HRQoL terms). Health state valuations were derived using the time trade-off (TTO) method. The data from 3395 respondents were highly consistent, suggesting that it is feasible to use the TTO method to elicit valuations from the general public. The paper shows that valuations for severe health states appear to be affected by the age and the sex of the respondent; those aged 18-59 have higher valuations than those aged 60 or over and men have higher valuations than women. These results contradict those reported elsewhere and suggest that the small samples used in other studies may be concealing real differences that exist between population sub-groups. This has important implications for public policy decisions.","container-title":"Health Economics","DOI":"10.1002/(SICI)1099-1050(199603)5:2&lt;141::AID-HEC189&gt;3.0.CO;2-N","ISSN":"1057-9230","issue":"2","journalAbbreviation":"Health Econ","language":"eng","note":"PMID: 8733106","page":"141-154","source":"PubMed","title":"The time trade-off method: results from a general population study","title-short":"The time trade-off method","volume":"5","author":[{"family":"Dolan","given":"P."},{"family":"Gudex","given":"C."},{"family":"Kind","given":"P."},{"family":"Williams","given":"A."}],"issued":{"date-parts":[["1996"]]}}}],"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22)</w:t>
            </w:r>
            <w:r w:rsidRPr="006335D9">
              <w:rPr>
                <w:rFonts w:cstheme="minorHAnsi"/>
                <w:sz w:val="16"/>
                <w:szCs w:val="16"/>
              </w:rPr>
              <w:fldChar w:fldCharType="end"/>
            </w:r>
            <w:r w:rsidRPr="006335D9">
              <w:rPr>
                <w:rFonts w:cstheme="minorHAnsi"/>
                <w:sz w:val="16"/>
                <w:szCs w:val="16"/>
              </w:rPr>
              <w:t xml:space="preserve"> </w:t>
            </w:r>
          </w:p>
        </w:tc>
        <w:tc>
          <w:tcPr>
            <w:tcW w:w="360" w:type="dxa"/>
            <w:textDirection w:val="btLr"/>
          </w:tcPr>
          <w:p w14:paraId="2C692840"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Dolan, P., 2000 </w:t>
            </w:r>
            <w:r w:rsidRPr="006335D9">
              <w:rPr>
                <w:rFonts w:cstheme="minorHAnsi"/>
                <w:sz w:val="16"/>
                <w:szCs w:val="16"/>
              </w:rPr>
              <w:fldChar w:fldCharType="begin"/>
            </w:r>
            <w:r w:rsidRPr="006335D9">
              <w:rPr>
                <w:rFonts w:cstheme="minorHAnsi"/>
                <w:sz w:val="16"/>
                <w:szCs w:val="16"/>
              </w:rPr>
              <w:instrText xml:space="preserve"> ADDIN ZOTERO_ITEM CSL_CITATION {"citationID":"FyjU7JBJ","properties":{"formattedCitation":"(21)","plainCitation":"(21)","noteIndex":0},"citationItems":[{"id":46,"uris":["http://zotero.org/users/11892341/items/EBSES2EL"],"itemData":{"id":46,"type":"article-journal","abstract":"OBJECTIVES: Valuations for health states defined by the EQ-5D measure of health-related quality of life, which were elicited using the time trade-off method, from a large sample of the UK general population have previously been shown to be related to the age of the respondent. This paper presents population valuation tariffs for all EQ-5D health states for those aged 18-59 and those aged 60 and over.\nMETHODS: Health state valuations were elicited from a representative sample of over 3000 members of the UK general population using one-to-one interviews. The same regression technique which had previously been used to estimate the EQ-5D tariff for the whole population is used in the current analysis. Additional variables were created which were the product of the original variables and the dummy attached to the age group of the respondent. An earlier qualitative study had suggested that some of the observed differences in valuations might have resulted from more older respondents doubting the plausibility of the 'worse than dead' scenario. Therefore, the model was estimated both when the scores of those aged 60 and over were unmodified and when they were modified to account for this possibility.\nRESULTS: The tariff based on values from those aged 60 and over, was considerably lower than that based on values from those aged 18-59. When changes between health states were calculated, the difference could be as much as 0.15 on a scale between -1 and 1. However, when the scores of older respondents were adjusted, on the assumption that their lower values for states rated as worse than dead were due to an experimental artefact, the differences between the valuation tariffs of the two age groups greatly diminished.\nCONCLUSION: These results suggest that whose values are used may have an important effect on health state valuations, and in turn, therefore, on resource allocation decisions, but more research is needed to understand the source of the differences between the values given by different population subgroups.","container-title":"Journal of Health Services Research &amp; Policy","DOI":"10.1177/135581960000500106","ISSN":"1355-8196","issue":"1","journalAbbreviation":"J Health Serv Res Policy","language":"eng","note":"PMID: 10787582","page":"17-21","source":"PubMed","title":"Effect of age on health state valuations","volume":"5","author":[{"family":"Dolan","given":"P."}],"issued":{"date-parts":[["2000",1]]}}}],"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21)</w:t>
            </w:r>
            <w:r w:rsidRPr="006335D9">
              <w:rPr>
                <w:rFonts w:cstheme="minorHAnsi"/>
                <w:sz w:val="16"/>
                <w:szCs w:val="16"/>
              </w:rPr>
              <w:fldChar w:fldCharType="end"/>
            </w:r>
          </w:p>
        </w:tc>
        <w:tc>
          <w:tcPr>
            <w:tcW w:w="360" w:type="dxa"/>
            <w:textDirection w:val="btLr"/>
          </w:tcPr>
          <w:p w14:paraId="5939EE99"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Dolan, P. et al., 2002 </w:t>
            </w:r>
            <w:r w:rsidRPr="006335D9">
              <w:rPr>
                <w:rFonts w:cstheme="minorHAnsi"/>
                <w:sz w:val="16"/>
                <w:szCs w:val="16"/>
              </w:rPr>
              <w:fldChar w:fldCharType="begin"/>
            </w:r>
            <w:r w:rsidRPr="006335D9">
              <w:rPr>
                <w:rFonts w:cstheme="minorHAnsi"/>
                <w:sz w:val="16"/>
                <w:szCs w:val="16"/>
              </w:rPr>
              <w:instrText xml:space="preserve"> ADDIN ZOTERO_ITEM CSL_CITATION {"citationID":"9ixdIu5h","properties":{"formattedCitation":"(23)","plainCitation":"(23)","noteIndex":0},"citationItems":[{"id":45,"uris":["http://zotero.org/users/11892341/items/A4RAA7UZ"],"itemData":{"id":45,"type":"article-journal","abstract":"The time trade-off (TTO) is one of the most widely used health state valuation methods and was recently used to develop a set of values for the EQ-5D descriptive system from 3000 members of the UK general population. However, there is currently very little understanding of precisely what determines responses to TTO questions. The data that were used to generate this set of values are ideal for addressing this question since they contain a plethora of information relating to the respondents and their cognition during the TTO exercise. A particularly useful characteristic of this dataset is the existence of visual analogue scale (VAS) valuations on the same states for the same respondents. The results suggest that age, sex and marital status are the most important respondent characteristics determining health state valuations. The VAS valuations were found to add very little to the explanatory power of the models.","container-title":"Social Science &amp; Medicine (1982)","DOI":"10.1016/s0277-9536(01)00066-1","ISSN":"0277-9536","issue":"6","journalAbbreviation":"Soc Sci Med","language":"eng","note":"PMID: 11996025","page":"919-929","source":"PubMed","title":"To what extent can we explain time trade-off values from other information about respondents?","volume":"54","author":[{"family":"Dolan","given":"Paul"},{"family":"Roberts","given":"Jennifer"}],"issued":{"date-parts":[["2002",3]]}}}],"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23)</w:t>
            </w:r>
            <w:r w:rsidRPr="006335D9">
              <w:rPr>
                <w:rFonts w:cstheme="minorHAnsi"/>
                <w:sz w:val="16"/>
                <w:szCs w:val="16"/>
              </w:rPr>
              <w:fldChar w:fldCharType="end"/>
            </w:r>
          </w:p>
        </w:tc>
        <w:tc>
          <w:tcPr>
            <w:tcW w:w="360" w:type="dxa"/>
            <w:textDirection w:val="btLr"/>
          </w:tcPr>
          <w:p w14:paraId="1E834B23" w14:textId="77777777" w:rsidR="00424DBC" w:rsidRPr="006335D9" w:rsidRDefault="00424DBC" w:rsidP="00542E06">
            <w:pPr>
              <w:ind w:left="113" w:right="113"/>
              <w:rPr>
                <w:rFonts w:cstheme="minorHAnsi"/>
                <w:sz w:val="16"/>
                <w:szCs w:val="16"/>
              </w:rPr>
            </w:pPr>
            <w:proofErr w:type="spellStart"/>
            <w:r w:rsidRPr="006335D9">
              <w:rPr>
                <w:rFonts w:cstheme="minorHAnsi"/>
                <w:sz w:val="16"/>
                <w:szCs w:val="16"/>
              </w:rPr>
              <w:t>Kharroubi</w:t>
            </w:r>
            <w:proofErr w:type="spellEnd"/>
            <w:r w:rsidRPr="006335D9">
              <w:rPr>
                <w:rFonts w:cstheme="minorHAnsi"/>
                <w:sz w:val="16"/>
                <w:szCs w:val="16"/>
              </w:rPr>
              <w:t xml:space="preserve">, S.A., et al., 2018 </w:t>
            </w:r>
            <w:r w:rsidRPr="006335D9">
              <w:rPr>
                <w:rFonts w:cstheme="minorHAnsi"/>
                <w:sz w:val="16"/>
                <w:szCs w:val="16"/>
              </w:rPr>
              <w:fldChar w:fldCharType="begin"/>
            </w:r>
            <w:r w:rsidRPr="006335D9">
              <w:rPr>
                <w:rFonts w:cstheme="minorHAnsi"/>
                <w:sz w:val="16"/>
                <w:szCs w:val="16"/>
              </w:rPr>
              <w:instrText xml:space="preserve"> ADDIN ZOTERO_ITEM CSL_CITATION {"citationID":"vmOier6k","properties":{"formattedCitation":"(43)","plainCitation":"(43)","noteIndex":0},"citationItems":[{"id":37,"uris":["http://zotero.org/users/11892341/items/JXZUBPHC"],"itemData":{"id":37,"type":"article-journal","abstract":"BACKGROUND: Conventionally, models used for health state valuation data have been parametric. Recently, a number of researchers have investigated the use of non-parametric Bayesian methods in this area.\nOBJECTIVES: In this paper, we present a non-parametric Bayesian model to estimate a preference-based index for a five-dimensional health state classification, namely EQ-5D.\nMETHODS: A sample of 2997 members of the UK general population valued 43 health states selected from a total of 243 health states defined by the EQ-5D using time trade-off technique. Findings from non-parametric modelling are reported in this paper and compared to previously used parametric estimations. The impact of respondent characteristics on health state valuations is also reported.\nRESULTS: The non-parametric models were found to be better at predicting scores in populations with different distributions of characteristics than observed in the survey sample. Additionally, non-parametric models were found to be better at allowing for the impact of respondent characteristics to vary by health state. The results show an important age effect with sex having some effect.\nCONCLUSION: The non-parametric Bayesian models provide more realistic and better utility estimates from the EQ-5D than previously used parametric models have done. Furthermore, the model is more flexible in estimating the impact of covariates.","container-title":"Quality of Life Research: An International Journal of Quality of Life Aspects of Treatment, Care and Rehabilitation","DOI":"10.1007/s11136-018-1935-z","ISSN":"1573-2649","issue":"11","journalAbbreviation":"Qual Life Res","language":"eng","note":"PMID: 30008157","page":"2841-2850","source":"PubMed","title":"Modelling a preference-based index for EQ-5D using a non-parametric Bayesian method","volume":"27","author":[{"family":"Kharroubi","given":"Samer A."},{"family":"Daher","given":"Chaza Abou"}],"issued":{"date-parts":[["2018",11]]}}}],"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43)</w:t>
            </w:r>
            <w:r w:rsidRPr="006335D9">
              <w:rPr>
                <w:rFonts w:cstheme="minorHAnsi"/>
                <w:sz w:val="16"/>
                <w:szCs w:val="16"/>
              </w:rPr>
              <w:fldChar w:fldCharType="end"/>
            </w:r>
          </w:p>
        </w:tc>
        <w:tc>
          <w:tcPr>
            <w:tcW w:w="360" w:type="dxa"/>
            <w:textDirection w:val="btLr"/>
          </w:tcPr>
          <w:p w14:paraId="2DE6323E"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Cubi-Molla, P. et al., 2019  </w:t>
            </w:r>
            <w:r w:rsidRPr="006335D9">
              <w:rPr>
                <w:rFonts w:cstheme="minorHAnsi"/>
                <w:sz w:val="16"/>
                <w:szCs w:val="16"/>
              </w:rPr>
              <w:fldChar w:fldCharType="begin"/>
            </w:r>
            <w:r w:rsidRPr="006335D9">
              <w:rPr>
                <w:rFonts w:cstheme="minorHAnsi"/>
                <w:sz w:val="16"/>
                <w:szCs w:val="16"/>
              </w:rPr>
              <w:instrText xml:space="preserve"> ADDIN ZOTERO_ITEM CSL_CITATION {"citationID":"w1qR9zv8","properties":{"formattedCitation":"(45)","plainCitation":"(45)","noteIndex":0},"citationItems":[{"id":47,"uris":["http://zotero.org/users/11892341/items/JDSS2CNN"],"itemData":{"id":47,"type":"article-journal","abstract":"PURPOSE: To extend existing analyses of whether and how the age of respondents is related to their time trade-off (TTO) valuations of hypothetical EQ-5D-3L health states, and to contribute to the existing debate about the rationale and implications for using age-specific utilities in health technology assessment (HTA).\nMETHODS: We use data from the MVH UK valuation study. For each profile, the mean TTO value-adjusted by sex, education, self-reported health and personal experience of serious illness-is pairwise compared across the different age groups. A Bonferroni correction is applied to the multiple testing of significant differences between means. Smile plots illustrate the results. A debate regarding whether there is a case for using age-specific utilities in HTAs complements the analysis.\nRESULTS: Results show that the oldest respondents value health profiles lower than younger age groups, particularly for profiles describing problems in the mobility dimension.\nCONCLUSION: The findings raise the possibility of using age-specific value sets in HTAs, since a technology may not be cost-effective on average but cost-effective for a sub-group whose preferences are more closely aligned to the benefits offered by the technology.","container-title":"Quality of Life Research: An International Journal of Quality of Life Aspects of Treatment, Care and Rehabilitation","DOI":"10.1007/s11136-018-2071-5","ISSN":"1573-2649","issue":"5","journalAbbreviation":"Qual Life Res","language":"eng","note":"PMID: 30523567\nPMCID: PMC6470117","page":"1201-1205","source":"PubMed","title":"A note on the relationship between age and health-related quality of life assessment","volume":"28","author":[{"family":"Cubi-Molla","given":"Patricia"},{"family":"Shah","given":"Koonal"},{"family":"Garside","given":"Jamie"},{"family":"Herdman","given":"Mike"},{"family":"Devlin","given":"Nancy"}],"issued":{"date-parts":[["2019",5]]}}}],"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45)</w:t>
            </w:r>
            <w:r w:rsidRPr="006335D9">
              <w:rPr>
                <w:rFonts w:cstheme="minorHAnsi"/>
                <w:sz w:val="16"/>
                <w:szCs w:val="16"/>
              </w:rPr>
              <w:fldChar w:fldCharType="end"/>
            </w:r>
          </w:p>
        </w:tc>
        <w:tc>
          <w:tcPr>
            <w:tcW w:w="360" w:type="dxa"/>
            <w:textDirection w:val="btLr"/>
          </w:tcPr>
          <w:p w14:paraId="732234A9"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Barry, L. et al., 2018, </w:t>
            </w:r>
            <w:r w:rsidRPr="006335D9">
              <w:rPr>
                <w:rFonts w:cstheme="minorHAnsi"/>
                <w:sz w:val="16"/>
                <w:szCs w:val="16"/>
              </w:rPr>
              <w:fldChar w:fldCharType="begin"/>
            </w:r>
            <w:r w:rsidRPr="006335D9">
              <w:rPr>
                <w:rFonts w:cstheme="minorHAnsi"/>
                <w:sz w:val="16"/>
                <w:szCs w:val="16"/>
              </w:rPr>
              <w:instrText xml:space="preserve"> ADDIN ZOTERO_ITEM CSL_CITATION {"citationID":"WCGjSAaB","properties":{"formattedCitation":"(42)","plainCitation":"(42)","noteIndex":0},"citationItems":[{"id":7,"uris":["http://zotero.org/users/11892341/items/TABDAJTD"],"itemData":{"id":7,"type":"article-journal","abstract":"BACKGROUND: The Quality Adjusted Life Year influences the allocation of significant amounts of healthcare resources. Despite this surprisingly little research effort has been devoted to analysing how beliefs and attitudes to hastening death influence preferences for health states anchored at \"dead\" and \"perfect health\". In this paper we examine how, inter alia, adherence to particular religious beliefs (religiosity) influences attitudes to euthanasia and how, inter alia, attitudes to euthanasia influences the willingness to assign worse than dead (WTD) values to health states using data collected as part of the Irish EQ5D5L valuation study.\nMETHODS: A sample of 160 respondents each supplied 10 composite time trade-off valuations and information on religiosity and attitudes to euthanasia as part of a larger national survey. Data were analysed using a recursive bivariate probit model in which attitudes to euthanasia and willingness to assign WTD values were analysed jointly as functions of a range of covariates.\nRESULTS: Religiosity was a significant determinant of attitudes to euthanasia and attitudes to euthanasia were a significant determinant of the likelihood of assigning WTD values. A significant negative correlation in errors between the two probit models was observed indicative of support for the hypothesis of endogeneity between attitudes to euthanasia and readiness to assign WTD values.\nCONCLUSION: In Ireland attitudes and beliefs play an important role in understanding health state preferences. Beyond Ireland this may have implications for: the construction of representative samples; understanding the values accorded health states and; the frequency with which value sets must be updated.","container-title":"Health and Quality of Life Outcomes","DOI":"10.1186/s12955-018-0985-9","ISSN":"1477-7525","issue":"1","journalAbbreviation":"Health Qual Life Outcomes","language":"eng","note":"PMID: 30064460\nPMCID: PMC6069795","page":"152","source":"PubMed","title":"Euthanasia, religiosity and the valuation of health states: results from an Irish EQ5D5L valuation study and their implications for anchor values","title-short":"Euthanasia, religiosity and the valuation of health states","volume":"16","author":[{"family":"Barry","given":"Luke"},{"family":"Hobbins","given":"Anna"},{"family":"Kelleher","given":"Daniel"},{"family":"Shah","given":"Koonal"},{"family":"Devlin","given":"Nancy"},{"family":"Goni","given":"Juan Manuel Ramos"},{"family":"O'Neill","given":"Ciaran"}],"issued":{"date-parts":[["2018",7,31]]}}}],"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42)</w:t>
            </w:r>
            <w:r w:rsidRPr="006335D9">
              <w:rPr>
                <w:rFonts w:cstheme="minorHAnsi"/>
                <w:sz w:val="16"/>
                <w:szCs w:val="16"/>
              </w:rPr>
              <w:fldChar w:fldCharType="end"/>
            </w:r>
          </w:p>
        </w:tc>
        <w:tc>
          <w:tcPr>
            <w:tcW w:w="450" w:type="dxa"/>
            <w:textDirection w:val="btLr"/>
          </w:tcPr>
          <w:p w14:paraId="024B23D2"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Spencer et al., 2019 </w:t>
            </w:r>
            <w:r w:rsidRPr="006335D9">
              <w:rPr>
                <w:rFonts w:cstheme="minorHAnsi"/>
                <w:sz w:val="16"/>
                <w:szCs w:val="16"/>
              </w:rPr>
              <w:fldChar w:fldCharType="begin"/>
            </w:r>
            <w:r w:rsidRPr="006335D9">
              <w:rPr>
                <w:rFonts w:cstheme="minorHAnsi"/>
                <w:sz w:val="16"/>
                <w:szCs w:val="16"/>
              </w:rPr>
              <w:instrText xml:space="preserve"> ADDIN ZOTERO_ITEM CSL_CITATION {"citationID":"Jmgb0n0i","properties":{"formattedCitation":"(46)","plainCitation":"(46)","noteIndex":0},"citationItems":[{"id":9,"uris":["http://zotero.org/users/11892341/items/F6LIGTKK"],"itemData":{"id":9,"type":"article-journal","abstract":"Previous research has shown that demographics, beliefs, and self-reported own health influence TTO values. Our hypothesis is that attitudes towards length and quality of life influence TTO values, but should no longer affect a set of related choices that are based on respondents' own TTO scores. A representative sample of 1339 respondents was asked their level of agreement to four statements relating to the importance of quality and length of life. Respondents then went on to value 4 EQ-5D 5L states using an online interactive survey and a related set of 6 pairwise health-related choice questions, set up, so that respondents should be indifferent between choice options. We explored the impact of attitudes using regression analysis for TTO values and a logit model for choices. TTO values were correlated with the attitudes and were found to have a residual impact on the choices. In particular, those respondents who preferred quality of life over length of life gave less weight to the differences in years and more weight to differences in quality of life in these choice. We conclude that although the TTO responses reflect attitudes, these attitudes continue to affect health-related choices.","container-title":"The European journal of health economics: HEPAC: health economics in prevention and care","DOI":"10.1007/s10198-018-1017-8","ISSN":"1618-7601","issue":"4","journalAbbreviation":"Eur J Health Econ","language":"eng","note":"PMID: 30596209\nPMCID: PMC6517563","page":"559-568","source":"PubMed","title":"Do time trade-off values fully capture attitudes that are relevant to health-related choices?","volume":"20","author":[{"family":"Spencer","given":"Anne"},{"family":"Tomeny","given":"Ewan"},{"family":"Mujica-Mota","given":"Ruben E."},{"family":"Robinson","given":"Angela"},{"family":"Covey","given":"Judith"},{"family":"Pinto-Prades","given":"Jose Luis"}],"issued":{"date-parts":[["2019",6]]}}}],"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46)</w:t>
            </w:r>
            <w:r w:rsidRPr="006335D9">
              <w:rPr>
                <w:rFonts w:cstheme="minorHAnsi"/>
                <w:sz w:val="16"/>
                <w:szCs w:val="16"/>
              </w:rPr>
              <w:fldChar w:fldCharType="end"/>
            </w:r>
          </w:p>
        </w:tc>
        <w:tc>
          <w:tcPr>
            <w:tcW w:w="360" w:type="dxa"/>
            <w:textDirection w:val="btLr"/>
          </w:tcPr>
          <w:p w14:paraId="17A9DC79"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Shaw et al., 2007 </w:t>
            </w:r>
            <w:r w:rsidRPr="006335D9">
              <w:rPr>
                <w:rFonts w:cstheme="minorHAnsi"/>
                <w:sz w:val="16"/>
                <w:szCs w:val="16"/>
              </w:rPr>
              <w:fldChar w:fldCharType="begin"/>
            </w:r>
            <w:r w:rsidRPr="006335D9">
              <w:rPr>
                <w:rFonts w:cstheme="minorHAnsi"/>
                <w:sz w:val="16"/>
                <w:szCs w:val="16"/>
              </w:rPr>
              <w:instrText xml:space="preserve"> ADDIN ZOTERO_ITEM CSL_CITATION {"citationID":"lkfB3PfZ","properties":{"formattedCitation":"(31)","plainCitation":"(31)","noteIndex":0},"citationItems":[{"id":36,"uris":["http://zotero.org/users/11892341/items/7D3IPM5Z"],"itemData":{"id":36,"type":"article-journal","abstract":"OBJECTIVE: We examined differences in preferences for the EQ-5D health states among blacks, Hispanics, and others living in the United States.\nSTUDY DESIGN AND SETTING: A multi-stage probability sample was selected from the adult U.S. population. Each respondent valued a subset of the 243 EQ-5D health states. Regression analysis was used to analyze differences in mean valuations for 13 health states among the racial/ethnic groups. First, we compared unadjusted mean valuations among the three groups. Second, we evaluated differences in mean valuations among the groups after adjusting for other sociodemographic characteristics. Third, we evaluated the impact of race/ethnicity on estimates derived from the U.S. health state valuation (i.e., D1) model.\nRESULTS: Valuations differed among the groups for seven of the 13 health states, and these differences persisted after adjusting for other sociodemographic factors. Blacks appeared to perceive extreme health problems to be associated with less disutility than did members of the other two groups.\nCONCLUSION: Within the United States, there exist racial/ethnic differences in the perceived desirability of the EQ-5D health states that cannot be readily explained by socioeconomic disparities.","container-title":"Journal of Clinical Epidemiology","DOI":"10.1016/j.jclinepi.2006.08.008","ISSN":"0895-4356","issue":"5","journalAbbreviation":"J Clin Epidemiol","language":"eng","note":"PMID: 17419959","page":"479-490","source":"PubMed","title":"Racial/ethnic differences in preferences for the EQ-5D health states: results from the U.S. valuation study","title-short":"Racial/ethnic differences in preferences for the EQ-5D health states","volume":"60","author":[{"family":"Shaw","given":"James W."},{"family":"Johnson","given":"Jeffrey A."},{"family":"Chen","given":"Shijie"},{"family":"Levin","given":"Joel R."},{"family":"Coons","given":"Stephen Joel"}],"issued":{"date-parts":[["2007",5]]}}}],"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31)</w:t>
            </w:r>
            <w:r w:rsidRPr="006335D9">
              <w:rPr>
                <w:rFonts w:cstheme="minorHAnsi"/>
                <w:sz w:val="16"/>
                <w:szCs w:val="16"/>
              </w:rPr>
              <w:fldChar w:fldCharType="end"/>
            </w:r>
          </w:p>
        </w:tc>
        <w:tc>
          <w:tcPr>
            <w:tcW w:w="360" w:type="dxa"/>
            <w:textDirection w:val="btLr"/>
          </w:tcPr>
          <w:p w14:paraId="6A7BD5BD"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Johnson, J.A. et al., 2005 </w:t>
            </w:r>
            <w:r w:rsidRPr="006335D9">
              <w:rPr>
                <w:rFonts w:cstheme="minorHAnsi"/>
                <w:sz w:val="16"/>
                <w:szCs w:val="16"/>
              </w:rPr>
              <w:fldChar w:fldCharType="begin"/>
            </w:r>
            <w:r w:rsidRPr="006335D9">
              <w:rPr>
                <w:rFonts w:cstheme="minorHAnsi"/>
                <w:sz w:val="16"/>
                <w:szCs w:val="16"/>
              </w:rPr>
              <w:instrText xml:space="preserve"> ADDIN ZOTERO_ITEM CSL_CITATION {"citationID":"UkrpIHOS","properties":{"formattedCitation":"(29)","plainCitation":"(29)","noteIndex":0},"citationItems":[{"id":39,"uris":["http://zotero.org/users/11892341/items/7MLWHGC6"],"itemData":{"id":39,"type":"article-journal","abstract":"PURPOSE: We sought to compare directly elicited valuations for EQ-5D health states between the US and UK general adult populations.\nMETHODS: We analyzed data from 2 EQ-5D valuation studies where, using similar time trade-off protocols, values for 42 common health states were elicited from representative samples of the US and UK general adult populations. First, US and UK population mean valuations were estimated and compared for each health state. Second, random-effect models were used to compare the US and UK valuations while adjusting for known predictors of EQ-5D valuations (ie, age, sex, health state descriptors) and to investigate whether and how the valuations differ.\nRESULTS: Population mean valuations of the 42 health states ranged from -0.38 to 0.88 for the United States and from -0.54 to 0.88 for the United Kingdom, with the US mean scores being numerically higher than the UK for 39 health states (mean difference: 0.11; range: -0.01 to 0.25). After adjusting for the main effects of known predictors, the average difference in valuations was 0.10 (P &lt; 0.001). The magnitude of the difference in the US and UK valuations was not constant across EQ-5D health states; greater differences in valuations were present in health states characterized by extreme problems.\nCONCLUSIONS: Meaningful differences exist in directly elicited TTO valuations of EQ-5D health states between the US and UK general populations. Therefore, EQ-5D index scores generated using valuations from the US general population should be used for studies aiming to reflect health state preferences of the US general public.","container-title":"Medical Care","DOI":"10.1097/00005650-200503000-00004","ISSN":"0025-7079","issue":"3","journalAbbreviation":"Med Care","language":"eng","note":"PMID: 15725978","page":"221-228","source":"PubMed","title":"Valuations of EQ-5D health states: are the United States and United Kingdom different?","title-short":"Valuations of EQ-5D health states","volume":"43","author":[{"family":"Johnson","given":"Jeffrey A."},{"family":"Luo","given":"Nan"},{"family":"Shaw","given":"James W."},{"family":"Kind","given":"Paul"},{"family":"Coons","given":"Stephen Joel"}],"issued":{"date-parts":[["2005",3]]}}}],"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29)</w:t>
            </w:r>
            <w:r w:rsidRPr="006335D9">
              <w:rPr>
                <w:rFonts w:cstheme="minorHAnsi"/>
                <w:sz w:val="16"/>
                <w:szCs w:val="16"/>
              </w:rPr>
              <w:fldChar w:fldCharType="end"/>
            </w:r>
          </w:p>
        </w:tc>
        <w:tc>
          <w:tcPr>
            <w:tcW w:w="360" w:type="dxa"/>
            <w:textDirection w:val="btLr"/>
          </w:tcPr>
          <w:p w14:paraId="2BC3A4F4" w14:textId="77777777" w:rsidR="00424DBC" w:rsidRPr="006335D9" w:rsidRDefault="00424DBC" w:rsidP="00542E06">
            <w:pPr>
              <w:ind w:left="113" w:right="113"/>
              <w:rPr>
                <w:rFonts w:cstheme="minorHAnsi"/>
                <w:sz w:val="16"/>
                <w:szCs w:val="16"/>
              </w:rPr>
            </w:pPr>
            <w:proofErr w:type="spellStart"/>
            <w:r w:rsidRPr="006335D9">
              <w:rPr>
                <w:rFonts w:cstheme="minorHAnsi"/>
                <w:sz w:val="16"/>
                <w:szCs w:val="16"/>
              </w:rPr>
              <w:t>Kharroubi</w:t>
            </w:r>
            <w:proofErr w:type="spellEnd"/>
            <w:r w:rsidRPr="006335D9">
              <w:rPr>
                <w:rFonts w:cstheme="minorHAnsi"/>
                <w:sz w:val="16"/>
                <w:szCs w:val="16"/>
              </w:rPr>
              <w:t xml:space="preserve">, S.A., et al., 2010 </w:t>
            </w:r>
            <w:r w:rsidRPr="006335D9">
              <w:rPr>
                <w:rFonts w:cstheme="minorHAnsi"/>
                <w:sz w:val="16"/>
                <w:szCs w:val="16"/>
              </w:rPr>
              <w:fldChar w:fldCharType="begin"/>
            </w:r>
            <w:r w:rsidRPr="006335D9">
              <w:rPr>
                <w:rFonts w:cstheme="minorHAnsi"/>
                <w:sz w:val="16"/>
                <w:szCs w:val="16"/>
              </w:rPr>
              <w:instrText xml:space="preserve"> ADDIN ZOTERO_ITEM CSL_CITATION {"citationID":"vzwSXdJx","properties":{"formattedCitation":"(34)","plainCitation":"(34)","noteIndex":0},"citationItems":[{"id":38,"uris":["http://zotero.org/users/11892341/items/Q36F6HYD"],"itemData":{"id":38,"type":"article-journal","abstract":"Cost-effectiveness analysis of alternative medical treatments relies on having a measure of effectiveness, and many regard the quality adjusted life year (QALY) to be the current 'gold standard.' In order to compute QALYs, we require a suitable system for describing a person's health state, and a utility measure to value the quality of life associated with each possible state. There are a number of different health state descriptive systems, and we focus here on one known as the EQ-5D. Data for estimating utilities for different health states have a number of features that mean care is necessary in statistical modelling.There is interest in the extent to which valuations of health may differ between different countries and cultures, but few studies have compared preference values of health states obtained from different countries. This article applies a nonparametric model to estimate and compare EQ-5D health state valuation data obtained from two countries using Bayesian methods. The data set is the US and UK EQ-5D valuation studies where a sample of 42 states defined by the EQ-5D was valued by representative samples of the general population from each country using the time trade-off technique. We estimate a utility function across both countries which explicitly accounts for the differences between them, and is estimated using the data from both countries. The article discusses the implications of these results for future applications of the EQ-5D and for further work in this field.","container-title":"Statistics in Medicine","DOI":"10.1002/sim.3874","ISSN":"1097-0258","issue":"15","journalAbbreviation":"Stat Med","language":"eng","note":"PMID: 20209481","page":"1622-1634","source":"PubMed","title":"A comparison of United States and United Kingdom EQ-5D health states valuations using a nonparametric Bayesian method","volume":"29","author":[{"family":"Kharroubi","given":"Samer A."},{"family":"O'Hagan","given":"Anthony"},{"family":"Brazier","given":"John E."}],"issued":{"date-parts":[["2010",7,10]]}}}],"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34)</w:t>
            </w:r>
            <w:r w:rsidRPr="006335D9">
              <w:rPr>
                <w:rFonts w:cstheme="minorHAnsi"/>
                <w:sz w:val="16"/>
                <w:szCs w:val="16"/>
              </w:rPr>
              <w:fldChar w:fldCharType="end"/>
            </w:r>
          </w:p>
        </w:tc>
        <w:tc>
          <w:tcPr>
            <w:tcW w:w="360" w:type="dxa"/>
            <w:textDirection w:val="btLr"/>
          </w:tcPr>
          <w:p w14:paraId="0B9BF0B2"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Santos, M., et al., 2016 </w:t>
            </w:r>
            <w:r w:rsidRPr="006335D9">
              <w:rPr>
                <w:rFonts w:cstheme="minorHAnsi"/>
                <w:sz w:val="16"/>
                <w:szCs w:val="16"/>
              </w:rPr>
              <w:fldChar w:fldCharType="begin"/>
            </w:r>
            <w:r w:rsidRPr="006335D9">
              <w:rPr>
                <w:rFonts w:cstheme="minorHAnsi"/>
                <w:sz w:val="16"/>
                <w:szCs w:val="16"/>
              </w:rPr>
              <w:instrText xml:space="preserve"> ADDIN ZOTERO_ITEM CSL_CITATION {"citationID":"xZ1RYjtI","properties":{"formattedCitation":"(38)","plainCitation":"(38)","noteIndex":0},"citationItems":[{"id":52,"uris":["http://zotero.org/users/11892341/items/JMYIYWVY"],"itemData":{"id":52,"type":"article-journal","abstract":"BACKGROUND: Most EQ-5D-3L valuation studies include the same sample of health states that was used in the protocol of the original UK Measurement and Valuation of Health (MVH) study. Thus far, no studies using a time tradeoff utility elicitation method have been carried out using all 243 EQ-5D health states. Because the values and preferences regarding health outcomes differ among countries, it is essential to have country-specific data to enable local high-level decisions regarding resource allocation. This study developed a country-specific set of values for EQ-5D-3L health states.\nMETHODS: A multicentric study was conducted in 4 Brazilian areas. A probabilistic sample of the general population, aged 18 to 64 y, stratified by age and gender, was surveyed. The interview followed a revised version of the MVH protocol, in which all 243 health states were valued. Each respondent ranked and valued 7 health states using the TTO in a home interview.\nRESULTS: Data were collected from 9148 subjects. The best-fitting regression model was an individual-level mixed-effects model without any interaction terms. The dimensions \"Mobility\" and \"Usual Activities\" were associated with higher losses in health state utility value. The \"Anxiety/Depression\" dimension was the domain that contributed to lower losses in health state utility value.\nCONCLUSIONS: This study generated significant insight into the Brazilian population's health preferences that can be applied to health technology assessment and economic analyses in Brazil. This information represents an important new tool that can be used in Brazilian health policy creation and evaluation.","container-title":"Medical Decision Making: An International Journal of the Society for Medical Decision Making","DOI":"10.1177/0272989X15613521","ISSN":"1552-681X","issue":"2","journalAbbreviation":"Med Decis Making","language":"eng","note":"PMID: 26492896","page":"253-263","source":"PubMed","title":"Brazilian Valuation of EQ-5D-3L Health States: Results from a Saturation Study","title-short":"Brazilian Valuation of EQ-5D-3L Health States","volume":"36","author":[{"family":"Santos","given":"Marisa"},{"family":"Cintra","given":"Monica A. C. T."},{"family":"Monteiro","given":"Andrea L."},{"family":"Santos","given":"Braulio"},{"family":"Gusmão-Filho","given":"Fernando"},{"family":"Andrade","given":"Mônica Viegas"},{"family":"Noronha","given":"Kenya"},{"family":"Cruz","given":"Luciane N."},{"family":"Camey","given":"Suzi"},{"family":"Tura","given":"Bernardo"},{"family":"Kind","given":"Paul"}],"issued":{"date-parts":[["2016",2]]}}}],"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38)</w:t>
            </w:r>
            <w:r w:rsidRPr="006335D9">
              <w:rPr>
                <w:rFonts w:cstheme="minorHAnsi"/>
                <w:sz w:val="16"/>
                <w:szCs w:val="16"/>
              </w:rPr>
              <w:fldChar w:fldCharType="end"/>
            </w:r>
          </w:p>
        </w:tc>
        <w:tc>
          <w:tcPr>
            <w:tcW w:w="360" w:type="dxa"/>
            <w:textDirection w:val="btLr"/>
          </w:tcPr>
          <w:p w14:paraId="786D9E26"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Santos, M. et al., 2020 </w:t>
            </w:r>
            <w:r w:rsidRPr="006335D9">
              <w:rPr>
                <w:rFonts w:cstheme="minorHAnsi"/>
                <w:sz w:val="16"/>
                <w:szCs w:val="16"/>
              </w:rPr>
              <w:fldChar w:fldCharType="begin"/>
            </w:r>
            <w:r w:rsidRPr="006335D9">
              <w:rPr>
                <w:rFonts w:cstheme="minorHAnsi"/>
                <w:sz w:val="16"/>
                <w:szCs w:val="16"/>
              </w:rPr>
              <w:instrText xml:space="preserve"> ADDIN ZOTERO_ITEM CSL_CITATION {"citationID":"1yO1Vnph","properties":{"formattedCitation":"(48)","plainCitation":"(48)","noteIndex":0},"citationItems":[{"id":51,"uris":["http://zotero.org/users/11892341/items/LF3XA76E"],"itemData":{"id":51,"type":"article-journal","abstract":"BACKGROUND: Information about how individual characteristics influence preferences about health states valuation are scare. The purpose of this study is to identify predictors of the EuroQol with five dimensions and 3 levels - EQ 5D-3L time-tradeoff valuation.\nRESEARCH DESIGN AND METHODS: We analyzed a dataset with a probabilistic sample of 5774 individuals. Two sets of independent variables for testing were defined: a set of forced variables composed of 10 dummy variables for EuroQol levels 2 and 3 of each health dimension and a set of demographic variables.\nRESULTS: The strongest predictors of health valuation were the self-reported health state and the 'belief in God,' with 0.11 utility units for each VAS unit and 0.11 utility units for 'yes' for the 'belief in God' parameter.Age had an impact of 0.0190 utility units for each 10-year interval. Having children had a small effect (0.0338 utility units for 'yes'), and the other characteristics studied had no significant impact.\nCONCLUSIONS: People who believe in God (or the afterlife) and those of greater age seem to be less prone to forgoing life years to avoid health problems. In our sample, older individuals valued health state higher than younger individuals.","container-title":"Expert Review of Pharmacoeconomics &amp; Outcomes Research","DOI":"10.1080/14737167.2019.1637734","ISSN":"1744-8379","issue":"4","journalAbbreviation":"Expert Rev Pharmacoecon Outcomes Res","language":"eng","note":"PMID: 31250676","page":"363-367","source":"PubMed","title":"Exploring the predictors of health valuations of EQ 5D 3L with a mixed-effects linear model","volume":"20","author":[{"family":"Santos","given":"Marisa"},{"family":"Monteiro","given":"Andréa L."},{"family":"Santos","given":"Braulio"}],"issued":{"date-parts":[["2020",8]]}}}],"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48)</w:t>
            </w:r>
            <w:r w:rsidRPr="006335D9">
              <w:rPr>
                <w:rFonts w:cstheme="minorHAnsi"/>
                <w:sz w:val="16"/>
                <w:szCs w:val="16"/>
              </w:rPr>
              <w:fldChar w:fldCharType="end"/>
            </w:r>
          </w:p>
        </w:tc>
        <w:tc>
          <w:tcPr>
            <w:tcW w:w="360" w:type="dxa"/>
            <w:textDirection w:val="btLr"/>
          </w:tcPr>
          <w:p w14:paraId="20590E91"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Sayah, F.A. et al., 2016 </w:t>
            </w:r>
            <w:r w:rsidRPr="006335D9">
              <w:rPr>
                <w:rFonts w:cstheme="minorHAnsi"/>
                <w:sz w:val="16"/>
                <w:szCs w:val="16"/>
              </w:rPr>
              <w:fldChar w:fldCharType="begin"/>
            </w:r>
            <w:r w:rsidRPr="006335D9">
              <w:rPr>
                <w:rFonts w:cstheme="minorHAnsi"/>
                <w:sz w:val="16"/>
                <w:szCs w:val="16"/>
              </w:rPr>
              <w:instrText xml:space="preserve"> ADDIN ZOTERO_ITEM CSL_CITATION {"citationID":"czqPxMhR","properties":{"formattedCitation":"(40)","plainCitation":"(40)","noteIndex":0},"citationItems":[{"id":49,"uris":["http://zotero.org/users/11892341/items/KPUT47B9"],"itemData":{"id":49,"type":"article-journal","abstract":"BACKGROUND: Previous studies suggest that population subgroups have different perceptions of health, as well as different preferences for hypothetical health states.\nOBJECTIVE: To identify determinants of health states preferences elicited using time trade-off (TTO) for the 5-level EQ-5D questionnaire (EQ-5D-5L) in Canada.\nMETHODS: Data were from the Canadian EQ-5D-5L Valuation Study, which took place in Edmonton, Hamilton, Montreal, and Vancouver. Each respondent valued 10 of 86 hypothetical health states during an in-person interview using a computer-based TTO exercise. The TTO scores were the dependent variable and explanatory variables including age, sex, marital status, education, employment, annual household income, ethnicity, country of birth, dwelling, study site, health literacy, number of chronic conditions, previous experience with illness, and self-rated health.\nRESULTS: Average [standard deviation (SD)] age of respondents (N = 1209) was 48 (17) years, and 45 % were male. In multivariable linear regression models with random effects, adjusted for severity of health states and inconsistencies in valuations, older age [unstandardized regression coefficient (β) = -0.077], male sex (β = 0.042), being married (β = 0.069), and urban dwelling (β = -0.055) were significantly associated with health states scores. Additionally, participants from Edmonton (β = -0.124) and Vancouver (β = -0.156), but not those from Hamilton, had significantly lower TTO scores than those from Montreal.\nCONCLUSIONS: Socio-demographic characteristics were the main determinants of preferences for EQ-5D-5L health states in this study. Interestingly, preferences were significantly lower in western Canadian cities compared to eastern ones, bringing into question whether a single preference algorithm is suitable for use in all parts of Canada.","container-title":"Quality of Life Research: An International Journal of Quality of Life Aspects of Treatment, Care and Rehabilitation","DOI":"10.1007/s11136-015-1203-4","ISSN":"1573-2649","issue":"7","journalAbbreviation":"Qual Life Res","language":"eng","note":"PMID: 26659899","page":"1679-1685","source":"PubMed","title":"Determinants of time trade-off valuations for EQ-5D-5L health states: data from the Canadian EQ-5D-5L valuation study","title-short":"Determinants of time trade-off valuations for EQ-5D-5L health states","volume":"25","author":[{"family":"Sayah","given":"Fatima Al"},{"family":"Bansback","given":"Nick"},{"family":"Bryan","given":"Stirling"},{"family":"Ohinmaa","given":"Arto"},{"family":"Poissant","given":"Lise"},{"family":"Pullenayegum","given":"Eleanor"},{"family":"Xie","given":"Feng"},{"family":"Johnson","given":"Jeffrey A."}],"issued":{"date-parts":[["2016",7]]}}}],"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40)</w:t>
            </w:r>
            <w:r w:rsidRPr="006335D9">
              <w:rPr>
                <w:rFonts w:cstheme="minorHAnsi"/>
                <w:sz w:val="16"/>
                <w:szCs w:val="16"/>
              </w:rPr>
              <w:fldChar w:fldCharType="end"/>
            </w:r>
          </w:p>
        </w:tc>
        <w:tc>
          <w:tcPr>
            <w:tcW w:w="360" w:type="dxa"/>
            <w:textDirection w:val="btLr"/>
          </w:tcPr>
          <w:p w14:paraId="1390A6C5"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Al </w:t>
            </w:r>
            <w:proofErr w:type="spellStart"/>
            <w:r w:rsidRPr="006335D9">
              <w:rPr>
                <w:rFonts w:cstheme="minorHAnsi"/>
                <w:sz w:val="16"/>
                <w:szCs w:val="16"/>
              </w:rPr>
              <w:t>Shabasy</w:t>
            </w:r>
            <w:proofErr w:type="spellEnd"/>
            <w:r w:rsidRPr="006335D9">
              <w:rPr>
                <w:rFonts w:cstheme="minorHAnsi"/>
                <w:sz w:val="16"/>
                <w:szCs w:val="16"/>
              </w:rPr>
              <w:t xml:space="preserve">, S. et al., 2022 </w:t>
            </w:r>
            <w:r w:rsidRPr="006335D9">
              <w:rPr>
                <w:rFonts w:cstheme="minorHAnsi"/>
                <w:sz w:val="16"/>
                <w:szCs w:val="16"/>
              </w:rPr>
              <w:fldChar w:fldCharType="begin"/>
            </w:r>
            <w:r w:rsidRPr="006335D9">
              <w:rPr>
                <w:rFonts w:cstheme="minorHAnsi"/>
                <w:sz w:val="16"/>
                <w:szCs w:val="16"/>
              </w:rPr>
              <w:instrText xml:space="preserve"> ADDIN ZOTERO_ITEM CSL_CITATION {"citationID":"697U0UIm","properties":{"formattedCitation":"(50)","plainCitation":"(50)","noteIndex":0},"citationItems":[{"id":48,"uris":["http://zotero.org/users/11892341/items/LR4GC5YH"],"itemData":{"id":48,"type":"article-journal","abstract":"OBJECTIVE: The aim of this study was to explore the impact of sociodemographic characteristics and illness experience on time trade-off (TTO)-based utility scores using data from the EQ-5D-5L Egyptian valuation study.\nMETHODS: Data were from the Egyptian valuation study that was conducted using the adapted translated version of the EQ-VT to develop the Egyptian Tariff for the EQ-5D-5L based on preferences of the Egyptian population. Data were analysed using a series of univariate and multivariable censored linear regression models adjusted for severity of health states where the dependent variable was the TTO scores and the independent variables included age, sex, education, geographical region, dwelling, marital status, number of people in the household, employment status, having health insurance, number of chronic conditions, previous experience with illness, and self-rated health.\nRESULTS: Age, sex, education, marital status, dwelling, region of residence, health insurance and multimorbidity were significantly associated with health state valuations, while employment status, number of people in a household, religion, and previous experience with illness had non-significant associations.\nCONCLUSION: Age, sex and marital status are the main determinants of health state valuation in the Egyptian population, a finding consistent with those from other countries. Knowing these factors will help tailor health services provided and improve patient-centered care.","container-title":"The Patient","DOI":"10.1007/s40271-022-00572-0","ISSN":"1178-1661","issue":"5","journalAbbreviation":"Patient","language":"eng","note":"PMID: 35156181\nPMCID: PMC9365720","page":"589-598","source":"PubMed","title":"Determinants of Health Preferences Using Data from the Egyptian EQ-5D-5L Valuation Study","volume":"15","author":[{"family":"Al Shabasy","given":"Sahar"},{"family":"Al Sayah","given":"Fatima"},{"family":"Abbassi","given":"Maggie"},{"family":"Farid","given":"Samar"}],"issued":{"date-parts":[["2022",9]]}}}],"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50)</w:t>
            </w:r>
            <w:r w:rsidRPr="006335D9">
              <w:rPr>
                <w:rFonts w:cstheme="minorHAnsi"/>
                <w:sz w:val="16"/>
                <w:szCs w:val="16"/>
              </w:rPr>
              <w:fldChar w:fldCharType="end"/>
            </w:r>
          </w:p>
        </w:tc>
        <w:tc>
          <w:tcPr>
            <w:tcW w:w="360" w:type="dxa"/>
            <w:textDirection w:val="btLr"/>
          </w:tcPr>
          <w:p w14:paraId="2F5AA218"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Jakubczyk, M., 2009 </w:t>
            </w:r>
            <w:r w:rsidRPr="006335D9">
              <w:rPr>
                <w:rFonts w:cstheme="minorHAnsi"/>
                <w:sz w:val="16"/>
                <w:szCs w:val="16"/>
              </w:rPr>
              <w:fldChar w:fldCharType="begin"/>
            </w:r>
            <w:r w:rsidRPr="006335D9">
              <w:rPr>
                <w:rFonts w:cstheme="minorHAnsi"/>
                <w:sz w:val="16"/>
                <w:szCs w:val="16"/>
              </w:rPr>
              <w:instrText xml:space="preserve"> ADDIN ZOTERO_ITEM CSL_CITATION {"citationID":"u71rFbpH","properties":{"formattedCitation":"(32)","plainCitation":"(32)","noteIndex":0},"citationItems":[{"id":40,"uris":["http://zotero.org/users/11892341/items/94F97GDF"],"itemData":{"id":40,"type":"article-journal","abstract":"This study aims at identifying determinants of health related quality of life in Poland, and in particular at verifying whether health domains are complements or substitutes and what the impact of heterogeneity of population on the health state valuation is. The paper uses data in panel structure coming from a survey conducted in Poland and consisting of 6700 valuations (after data cleaning) of EQ-5D health states with time trade-off method. Several econometric models are built in order to detect the impact of complementarity and heterogeneity. Random effects models as well as random parameters models estimated using Bayesian approach are used. The results show that health domains are complementary goods. Especially the lack of pain/discomfort is a complement to other health domains. Demographic factors influence how health state change impacts utility. These factors encompass sex, education, respondent's health state and even belief in life after death.","container-title":"Central European Journal of Economic Modelling and Econometrics","issue":"2","language":"en","note":"publisher: Central European Journal of Economic Modelling and Econometrics","page":"139-156","source":"ideas.repec.org","title":"Impact of Complementarity and Heterogeneity on Health Related Utility of Life","volume":"1","author":[{"family":"Jakubczyk","given":"Michał"}],"issued":{"date-parts":[["2009"]]}}}],"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32)</w:t>
            </w:r>
            <w:r w:rsidRPr="006335D9">
              <w:rPr>
                <w:rFonts w:cstheme="minorHAnsi"/>
                <w:sz w:val="16"/>
                <w:szCs w:val="16"/>
              </w:rPr>
              <w:fldChar w:fldCharType="end"/>
            </w:r>
          </w:p>
        </w:tc>
        <w:tc>
          <w:tcPr>
            <w:tcW w:w="360" w:type="dxa"/>
            <w:textDirection w:val="btLr"/>
          </w:tcPr>
          <w:p w14:paraId="430933FB"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Jin et al. (2016) </w:t>
            </w:r>
            <w:r w:rsidRPr="006335D9">
              <w:rPr>
                <w:rFonts w:cstheme="minorHAnsi"/>
                <w:sz w:val="16"/>
                <w:szCs w:val="16"/>
              </w:rPr>
              <w:fldChar w:fldCharType="begin"/>
            </w:r>
            <w:r w:rsidRPr="006335D9">
              <w:rPr>
                <w:rFonts w:cstheme="minorHAnsi"/>
                <w:sz w:val="16"/>
                <w:szCs w:val="16"/>
              </w:rPr>
              <w:instrText xml:space="preserve"> ADDIN ZOTERO_ITEM CSL_CITATION {"citationID":"pQRWblNJ","properties":{"formattedCitation":"(39)","plainCitation":"(39)","noteIndex":0},"citationItems":[{"id":32,"uris":["http://zotero.org/users/11892341/items/8G6PUTGD"],"itemData":{"id":32,"type":"article-journal","abstract":"Health state preference is significantly affected by factors beyond demographics. These factors should be considered in achieving a representative sample in valuation studies in China.","container-title":"Quality of life research : an international journal of quality of life aspects of treatment, care and rehabilitation","DOI":"10.1007/s11136-015-1129-x","ISSN":"1573-2649","issue":"4","language":"en","note":"publisher: Qual Life Res\nPMID: 26346987","source":"pubmed.ncbi.nlm.nih.gov","title":"Is bad living better than good death? Impact of demographic and cultural factors on health state preference","title-short":"Is bad living better than good death?","URL":"https://pubmed.ncbi.nlm.nih.gov/26346987/","volume":"25","author":[{"family":"X","given":"Jin"},{"family":"Gg","given":"Liu"},{"family":"N","given":"Luo"},{"family":"H","given":"Li"},{"family":"H","given":"Guan"},{"family":"F","given":"Xie"}],"accessed":{"date-parts":[["2023",8,8]]},"issued":{"date-parts":[["2016",4]]}}}],"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39)</w:t>
            </w:r>
            <w:r w:rsidRPr="006335D9">
              <w:rPr>
                <w:rFonts w:cstheme="minorHAnsi"/>
                <w:sz w:val="16"/>
                <w:szCs w:val="16"/>
              </w:rPr>
              <w:fldChar w:fldCharType="end"/>
            </w:r>
          </w:p>
        </w:tc>
        <w:tc>
          <w:tcPr>
            <w:tcW w:w="450" w:type="dxa"/>
            <w:textDirection w:val="btLr"/>
          </w:tcPr>
          <w:p w14:paraId="531C060A"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Zhuo, L. et al., 2018 </w:t>
            </w:r>
            <w:r w:rsidRPr="006335D9">
              <w:rPr>
                <w:rFonts w:cstheme="minorHAnsi"/>
                <w:sz w:val="16"/>
                <w:szCs w:val="16"/>
              </w:rPr>
              <w:fldChar w:fldCharType="begin"/>
            </w:r>
            <w:r w:rsidRPr="006335D9">
              <w:rPr>
                <w:rFonts w:cstheme="minorHAnsi"/>
                <w:sz w:val="16"/>
                <w:szCs w:val="16"/>
              </w:rPr>
              <w:instrText xml:space="preserve"> ADDIN ZOTERO_ITEM CSL_CITATION {"citationID":"tVXmzVR4","properties":{"formattedCitation":"(44)","plainCitation":"(44)","noteIndex":0},"citationItems":[{"id":11,"uris":["http://zotero.org/users/11892341/items/F3QIJH3F"],"itemData":{"id":11,"type":"article-journal","abstract":"OBJECTIVES: To obtain a nationally representative Chinese three-level EuroQol five-dimensional questionnaire value set based on the time trade-off (TTO) method.\nMETHODS: A multistage, stratified, clustered random nationally representative Chinese sample was used. The study design followed an adapted UK Measurement and Valuation of Health protocol. Each respondent valued 11 random states plus state 33333 and \"unconscious\" using the TTO method in face-to-face interviews. Three types of models were explored: ordinary least squares, general least squares, and weighted least squares models.\nRESULTS: In total, 5939 inhabitants aged 15 years and older were interviewed. Of these, 5503 satisfactorily interviewed participants were included in constructing models. An ordinary least squares model including 10 dummies without constant and N3 had a mean absolute error of 0.083 and a correlation coefficient of 0.899 between the predicted and mean values. Goodness-of-fit indices of two models based on split subsample were similar.\nCONCLUSIONS: TTO values were higher in our study compared with those in a study carried out in urban areas, which is mirrored by the higher values in rural areas. Several other aspects, in addition to the valuation procedure, might have influenced the results, such as factors beyond demographic factors such as view on life and death and believing in an afterlife, which need further investigation. Future studies using the three-level EuroQol five-dimensional questionnaire should consider using this value set based on a nationally representative sample of the Chinese population.","container-title":"Value in Health: The Journal of the International Society for Pharmacoeconomics and Outcomes Research","DOI":"10.1016/j.jval.2018.04.1370","ISSN":"1524-4733","issue":"11","journalAbbreviation":"Value Health","language":"eng","note":"PMID: 30442281","page":"1330-1337","source":"PubMed","title":"Time Trade-Off Value Set for EQ-5D-3L Based on a Nationally Representative Chinese Population Survey","volume":"21","author":[{"family":"Zhuo","given":"Lang"},{"family":"Xu","given":"Ling"},{"family":"Ye","given":"Jingtao"},{"family":"Sun","given":"Sun"},{"family":"Zhang","given":"Yaoguang"},{"family":"Burstrom","given":"Kristina"},{"family":"Chen","given":"Jiaying"}],"issued":{"date-parts":[["2018",11]]}}}],"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44)</w:t>
            </w:r>
            <w:r w:rsidRPr="006335D9">
              <w:rPr>
                <w:rFonts w:cstheme="minorHAnsi"/>
                <w:sz w:val="16"/>
                <w:szCs w:val="16"/>
              </w:rPr>
              <w:fldChar w:fldCharType="end"/>
            </w:r>
          </w:p>
        </w:tc>
        <w:tc>
          <w:tcPr>
            <w:tcW w:w="360" w:type="dxa"/>
            <w:textDirection w:val="btLr"/>
          </w:tcPr>
          <w:p w14:paraId="75209003"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Hansen, T.M., et al., 2022 </w:t>
            </w:r>
            <w:r w:rsidRPr="006335D9">
              <w:rPr>
                <w:rFonts w:cstheme="minorHAnsi"/>
                <w:sz w:val="16"/>
                <w:szCs w:val="16"/>
              </w:rPr>
              <w:fldChar w:fldCharType="begin"/>
            </w:r>
            <w:r w:rsidRPr="006335D9">
              <w:rPr>
                <w:rFonts w:cstheme="minorHAnsi"/>
                <w:sz w:val="16"/>
                <w:szCs w:val="16"/>
              </w:rPr>
              <w:instrText xml:space="preserve"> ADDIN ZOTERO_ITEM CSL_CITATION {"citationID":"yQuCy9h9","properties":{"formattedCitation":"(49)","plainCitation":"(49)","noteIndex":0},"citationItems":[{"id":43,"uris":["http://zotero.org/users/11892341/items/EEZ3JXNY"],"itemData":{"id":43,"type":"article-journal","abstract":"Background\nThe TTO task involves giving up life years, i.e. living a shorter life, to avoid an undesirable health state. Despite being a hypothetical task, some respondents take other life factors into account when completing the task. This study explored the effect of having children and/or a partner on TTO valuations of hypothetical EQ-5D-5L health states in a valuation study of the general population.\n\nMethods\nThe study used TTO data collected in a Norwegian EQ-5D-5L valuation study in 2019–2020, by one-to-one pc-assisted interviews following the EQ-VT protocol. We used regression modelling to determine the effect of significant others (having children or a partner) on disutility per health state from the TTO valuations.\n\nResults\n430 respondents were included [mean age 43.8 (SD 15.9) years, 58% female, 48% with children, 68% with a partner, 25% with neither children nor partner]. Having children and/or a partner was associated with lowered willingness to trade life years translating to higher elicited health state utilities (p &lt; 0.01).\n\nConclusion\nHaving significant others, or the lack of having significant others, was associated with respondents’ valuation of hypothetical health states using TTO, more so than traditional sampling variables such as age and sex. Inadequate representativeness in terms of having significant others could bias health state preference values in valuation studies.\n\nSupplementary Information\nThe online version contains supplementary material available at 10.1007/s11136-021-03026-6.","container-title":"Quality of Life Research","DOI":"10.1007/s11136-021-03026-6","ISSN":"0962-9343","issue":"4","journalAbbreviation":"Qual Life Res","note":"PMID: 34718936\nPMCID: PMC8556854","page":"1199-1207","source":"PubMed Central","title":"Time trade-off with someone to live for: impact of having significant others on time trade-off valuations of hypothetical health states","title-short":"Time trade-off with someone to live for","volume":"31","author":[{"family":"Hansen","given":"Tonya Moen"},{"family":"Stavem","given":"Knut"},{"family":"Rand","given":"Kim"}],"issued":{"date-parts":[["2022"]]}}}],"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49)</w:t>
            </w:r>
            <w:r w:rsidRPr="006335D9">
              <w:rPr>
                <w:rFonts w:cstheme="minorHAnsi"/>
                <w:sz w:val="16"/>
                <w:szCs w:val="16"/>
              </w:rPr>
              <w:fldChar w:fldCharType="end"/>
            </w:r>
          </w:p>
        </w:tc>
        <w:tc>
          <w:tcPr>
            <w:tcW w:w="360" w:type="dxa"/>
            <w:textDirection w:val="btLr"/>
          </w:tcPr>
          <w:p w14:paraId="7D41AFE2"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Augestad et al., 2013 </w:t>
            </w:r>
            <w:r w:rsidRPr="006335D9">
              <w:rPr>
                <w:rFonts w:cstheme="minorHAnsi"/>
                <w:sz w:val="16"/>
                <w:szCs w:val="16"/>
              </w:rPr>
              <w:fldChar w:fldCharType="begin"/>
            </w:r>
            <w:r w:rsidRPr="006335D9">
              <w:rPr>
                <w:rFonts w:cstheme="minorHAnsi"/>
                <w:sz w:val="16"/>
                <w:szCs w:val="16"/>
              </w:rPr>
              <w:instrText xml:space="preserve"> ADDIN ZOTERO_ITEM CSL_CITATION {"citationID":"Vtwjz84j","properties":{"formattedCitation":"(35)","plainCitation":"(35)","noteIndex":0},"citationItems":[{"id":34,"uris":["http://zotero.org/users/11892341/items/ENUTQING"],"itemData":{"id":34,"type":"article-journal","abstract":"PURPOSE: Health state values are by convention anchored to 'perfect health' and 'death.' Attitudes toward death may consequently influence the valuations. We used attitudes toward euthanasia (ATE) as a sub-construct for attitudes toward death. We compared the influence on values elicited with time trade-off (TTO), lead-time TTO (LT-TTO) and visual analogue scale (VAS).Since the 'death' anchor is most explicit in TTO, we hypothesized that TTO values would be most influenced by ATE.\nMETHODS: Respondents valued eight EQ-5D health states with VAS, then TTO (n = 328) or LT-TTO (n = 484). We measured ATE on a scale from -2 (fully disagree) to 2 (fully agree) and used multiple linear regressions to predict VAS, TTO, and LT-TTO values by ATE, sex, age, and education.\nRESULTS: A one-point increase on the ATE scale predicted a mean TTO value change of -.113 and LT-TTO change of -.072. Demographic variables, but not ATE, predicted VAS values.\nCONCLUSIONS: TTO appears to measure ATE in addition to preferences for health states. Different ways of incorporating death in the valuation may impact substantially on the resulting values. 'Death' is a metaphysically unknown concept, and implications of attitudes toward death should be investigated further to evaluate the appropriateness of using 'death' as an anchor.","container-title":"Quality of Life Research: An International Journal of Quality of Life Aspects of Treatment, Care and Rehabilitation","DOI":"10.1007/s11136-012-0192-9","ISSN":"1573-2649","issue":"4","journalAbbreviation":"Qual Life Res","language":"eng","note":"PMID: 22678351","page":"705-714","source":"PubMed","title":"Time trade-off and attitudes toward euthanasia: implications of using 'death' as an anchor in health state valuation","title-short":"Time trade-off and attitudes toward euthanasia","volume":"22","author":[{"family":"Augestad","given":"Liv A."},{"family":"Rand-Hendriksen","given":"Kim"},{"family":"Stavem","given":"Knut"},{"family":"Kristiansen","given":"Ivar Sønbø"}],"issued":{"date-parts":[["2013",5]]}}}],"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35)</w:t>
            </w:r>
            <w:r w:rsidRPr="006335D9">
              <w:rPr>
                <w:rFonts w:cstheme="minorHAnsi"/>
                <w:sz w:val="16"/>
                <w:szCs w:val="16"/>
              </w:rPr>
              <w:fldChar w:fldCharType="end"/>
            </w:r>
          </w:p>
        </w:tc>
        <w:tc>
          <w:tcPr>
            <w:tcW w:w="360" w:type="dxa"/>
            <w:textDirection w:val="btLr"/>
          </w:tcPr>
          <w:p w14:paraId="5C056769"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Badia, X., 1995 </w:t>
            </w:r>
            <w:r w:rsidRPr="006335D9">
              <w:rPr>
                <w:rFonts w:cstheme="minorHAnsi"/>
                <w:sz w:val="16"/>
                <w:szCs w:val="16"/>
              </w:rPr>
              <w:fldChar w:fldCharType="begin"/>
            </w:r>
            <w:r w:rsidRPr="006335D9">
              <w:rPr>
                <w:rFonts w:cstheme="minorHAnsi"/>
                <w:sz w:val="16"/>
                <w:szCs w:val="16"/>
              </w:rPr>
              <w:instrText xml:space="preserve"> ADDIN ZOTERO_ITEM CSL_CITATION {"citationID":"ttmXrkdP","properties":{"formattedCitation":"(26)","plainCitation":"(26)","noteIndex":0},"citationItems":[{"id":31,"uris":["http://zotero.org/users/11892341/items/MYZJKIM2"],"itemData":{"id":31,"type":"article-journal","container-title":"The European Journal of Public Health","DOI":"10.1093/eurpub/5.2.87","ISSN":"1101-1262, 1464-360X","issue":"2","journalAbbreviation":"Eur J Public Health","language":"en","page":"87-93","source":"DOI.org (Crossref)","title":"Influence of socio-demographic and health status variables on evaluation of health states in a Spanish population","volume":"5","author":[{"family":"Badia","given":"Xavier"},{"family":"Fernandez","given":"Esteve"},{"family":"Segura","given":"Andreu"}],"issued":{"date-parts":[["1995"]]}}}],"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26)</w:t>
            </w:r>
            <w:r w:rsidRPr="006335D9">
              <w:rPr>
                <w:rFonts w:cstheme="minorHAnsi"/>
                <w:sz w:val="16"/>
                <w:szCs w:val="16"/>
              </w:rPr>
              <w:fldChar w:fldCharType="end"/>
            </w:r>
          </w:p>
        </w:tc>
        <w:tc>
          <w:tcPr>
            <w:tcW w:w="360" w:type="dxa"/>
            <w:textDirection w:val="btLr"/>
          </w:tcPr>
          <w:p w14:paraId="565D2027"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Badia et al. 1999 </w:t>
            </w:r>
            <w:r w:rsidRPr="006335D9">
              <w:rPr>
                <w:rFonts w:cstheme="minorHAnsi"/>
                <w:sz w:val="16"/>
                <w:szCs w:val="16"/>
              </w:rPr>
              <w:fldChar w:fldCharType="begin"/>
            </w:r>
            <w:r w:rsidRPr="006335D9">
              <w:rPr>
                <w:rFonts w:cstheme="minorHAnsi"/>
                <w:sz w:val="16"/>
                <w:szCs w:val="16"/>
              </w:rPr>
              <w:instrText xml:space="preserve"> ADDIN ZOTERO_ITEM CSL_CITATION {"citationID":"vtKAzMue","properties":{"formattedCitation":"(27)","plainCitation":"(27)","noteIndex":0},"citationItems":[{"id":33,"uris":["http://zotero.org/users/11892341/items/4CUE3R4B"],"itemData":{"id":33,"type":"article-journal","abstract":"The feasibility, validity and reliability of the Time Trade-Off (TTO) and Visual Analogue Scale (VAS) methods in obtaining preference values for health states were compared in a random sample of the Spanish population (n = 294). Respondents valued 43 EuroQol-5D health states in face-to-face interviews. Convergent validity was assessed by examining the relationship between values, and the effect of sociodemographic and health variables on values was used as a means of assessing construct validity. Test-retest reliability was analysed in a subgroup of 50 respondents, using the intraclass correlation coefficient (ICC) and generalisability theory. Rates of non-response and missing data were low on both methods, though the VAS took considerably less time to administer. VAS and TTO values correlated highly (r = 0.92), though there were differences in the ordering of health states between methods, and in the number of health states rated worse than death. VAS values were compressed into a considerably smaller valuation space than TTO values. Respondents in higher educational categories assigned higher TTO values to 12 health states. Mean ICCs (95% CI) at individual level were 0.90 (0.88-0.92) and 0.84 (0.81-0.87) for the VAS and TTO, respectively. Generalisability analysis showed variance due to time to be 0 for both methods. In conclusion, the VAS was more feasible and slightly more reliable than the TTO, whilst doubt can be cast on the degree of convergent validity existing between the two methods. The compression of VAS values means that the TTO is likely to discriminate better between health states, and it may have greater construct validity if results from larger samples confirm that there are genuine differences between sociodemographic subgroups.","container-title":"Quality of Life Research: An International Journal of Quality of Life Aspects of Treatment, Care and Rehabilitation","DOI":"10.1023/a:1008952423122","ISSN":"0962-9343","issue":"4","journalAbbreviation":"Qual Life Res","language":"eng","note":"PMID: 10472162","page":"303-310","source":"PubMed","title":"Feasibility, validity and test-retest reliability of scaling methods for health states: the visual analogue scale and the time trade-off","title-short":"Feasibility, validity and test-retest reliability of scaling methods for health states","volume":"8","author":[{"family":"Badia","given":"X."},{"family":"Monserrat","given":"S."},{"family":"Roset","given":"M."},{"family":"Herdman","given":"M."}],"issued":{"date-parts":[["1999",6]]}}}],"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27)</w:t>
            </w:r>
            <w:r w:rsidRPr="006335D9">
              <w:rPr>
                <w:rFonts w:cstheme="minorHAnsi"/>
                <w:sz w:val="16"/>
                <w:szCs w:val="16"/>
              </w:rPr>
              <w:fldChar w:fldCharType="end"/>
            </w:r>
          </w:p>
        </w:tc>
        <w:tc>
          <w:tcPr>
            <w:tcW w:w="360" w:type="dxa"/>
            <w:textDirection w:val="btLr"/>
          </w:tcPr>
          <w:p w14:paraId="4DA75F6B"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Van </w:t>
            </w:r>
            <w:proofErr w:type="spellStart"/>
            <w:r w:rsidRPr="006335D9">
              <w:rPr>
                <w:rFonts w:cstheme="minorHAnsi"/>
                <w:sz w:val="16"/>
                <w:szCs w:val="16"/>
              </w:rPr>
              <w:t>Nooten</w:t>
            </w:r>
            <w:proofErr w:type="spellEnd"/>
            <w:r w:rsidRPr="006335D9">
              <w:rPr>
                <w:rFonts w:cstheme="minorHAnsi"/>
                <w:sz w:val="16"/>
                <w:szCs w:val="16"/>
              </w:rPr>
              <w:t xml:space="preserve"> et al., 2009 </w:t>
            </w:r>
            <w:r w:rsidRPr="006335D9">
              <w:rPr>
                <w:rFonts w:cstheme="minorHAnsi"/>
                <w:sz w:val="16"/>
                <w:szCs w:val="16"/>
              </w:rPr>
              <w:fldChar w:fldCharType="begin"/>
            </w:r>
            <w:r w:rsidRPr="006335D9">
              <w:rPr>
                <w:rFonts w:cstheme="minorHAnsi"/>
                <w:sz w:val="16"/>
                <w:szCs w:val="16"/>
              </w:rPr>
              <w:instrText xml:space="preserve"> ADDIN ZOTERO_ITEM CSL_CITATION {"citationID":"TfH2IqSr","properties":{"formattedCitation":"(33)","plainCitation":"(33)","noteIndex":0},"citationItems":[{"id":41,"uris":["http://zotero.org/users/11892341/items/G8ETQ6SS"],"itemData":{"id":41,"type":"article-journal","abstract":"AIM: To investigate if subjective life expectancy (SLE) impacts the willingness to trade-off (WTT) and the number of years traded-off in a 10-years time trade-off (TTO) exercise to obtain health state valuations.\nMETHODS: An Internet-based questionnaire was administered in a sample representative for the Dutch general public. Next to basic demographic characteristics and SLE, respondents were asked to perform three TTO exercises. The following EQ-5D health states were included 21211 (TTO1), 22221 (TTO2) and 33312 (TTO3). The WTT was studied using a probit regression model. The number of years traded-off was investigated using a generalized negative binomial regression model. The independent variables used in both models were age, gender, quality of life, education, the difference between age and expected age of death (SLE), and a variable indicating whether the SLE was less than 10 years (SLE&lt;10).\nRESULTS: Three hundred and thirty nine respondents completed the questionnaire. The mean utility scores were 0.96 (TTO1), 0.94 (TTO2) and 0.79 (TTO3). The probit model showed that SLE was the only variable with a significant influence on WTT. The gnbreg showed that the number of years traded-off was also significantly influenced by SLE. In addition, age and education significantly influenced the number of years traded-off.\nCONCLUSION: The WTT years and the number of years traded-off were both influenced by SLE in 10-years TTO exercises. Reducing remaining life expectancy to 10 years in a TTO may thus increase loss aversion and, especially in respondents losing relatively many expected life years, diminish WTT and the amount of time traded off.","container-title":"Health Economics","DOI":"10.1002/hec.1385","ISSN":"1099-1050","issue":"5","journalAbbreviation":"Health Econ","language":"eng","note":"PMID: 18702082","page":"549-558","source":"PubMed","title":"The influence of subjective life expectancy on health state valuations using a 10 year TTO","volume":"18","author":[{"family":"Nooten","given":"F. E.","non-dropping-particle":"van"},{"family":"Koolman","given":"X."},{"family":"Brouwer","given":"W. B. F."}],"issued":{"date-parts":[["2009",5]]}}}],"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33)</w:t>
            </w:r>
            <w:r w:rsidRPr="006335D9">
              <w:rPr>
                <w:rFonts w:cstheme="minorHAnsi"/>
                <w:sz w:val="16"/>
                <w:szCs w:val="16"/>
              </w:rPr>
              <w:fldChar w:fldCharType="end"/>
            </w:r>
          </w:p>
        </w:tc>
        <w:tc>
          <w:tcPr>
            <w:tcW w:w="360" w:type="dxa"/>
            <w:textDirection w:val="btLr"/>
          </w:tcPr>
          <w:p w14:paraId="29047140"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Bot  et al., 2007 </w:t>
            </w:r>
            <w:r w:rsidRPr="006335D9">
              <w:rPr>
                <w:rFonts w:cstheme="minorHAnsi"/>
                <w:sz w:val="16"/>
                <w:szCs w:val="16"/>
              </w:rPr>
              <w:fldChar w:fldCharType="begin"/>
            </w:r>
            <w:r w:rsidRPr="006335D9">
              <w:rPr>
                <w:rFonts w:cstheme="minorHAnsi"/>
                <w:sz w:val="16"/>
                <w:szCs w:val="16"/>
              </w:rPr>
              <w:instrText xml:space="preserve"> ADDIN ZOTERO_ITEM CSL_CITATION {"citationID":"n0onZ4da","properties":{"formattedCitation":"(30)","plainCitation":"(30)","noteIndex":0},"citationItems":[{"id":53,"uris":["http://zotero.org/users/11892341/items/BTR9JBI4"],"itemData":{"id":53,"type":"article-journal","abstract":"BACKGROUND: The effects of socio-demographic characteristics of the respondent, including age, on valuation scores of hypothetical health states remain inconclusive. Therefore, we analyzed data from a study designed to discriminate between the effects of respondents' age and time preference on valuations of health states to gain insight in the contribution of individual response patterns to the variance in valuation scores.\nMETHODS: A total of 212 respondents from three age groups valued the same six hypothetical health states using three different methods: a Visual Analogue Scale (VAS) and two variants of the Time trade-off (TTO). Analyses included a generalizability study, principal components analysis, and cluster analysis.\nRESULTS: Valuation scores differed significantly, but not systematically, between valuation methods. A total of 36.8% of variance was explained by health states, 1.6% by the elicitation method, and 0.2% by age group. Individual differences in the use of the response scales (e.g. a tendency to give either high or low TTO scores, or a high or low scoring tendency on the VAS) were the main source of remaining variance. These response patterns were not related to age or other identifiable respondent characteristics.\nCONCLUSION: Individual response patterns in this study were more important determinants of TTO or VAS valuations of health states than age or other respondent characteristics measured. Further valuation research should focus on explaining individual response patterns as a possible key to understanding the determinants of health state valuations.","container-title":"BMC health services research","DOI":"10.1186/1472-6963-7-62","ISSN":"1472-6963","journalAbbreviation":"BMC Health Serv Res","language":"eng","note":"PMID: 17466068\nPMCID: PMC1868724","page":"62","source":"PubMed","title":"Individual differences in the use of the response scale determine valuations of hypothetical health states: an empirical study","title-short":"Individual differences in the use of the response scale determine valuations of hypothetical health states","volume":"7","author":[{"family":"Essink-Bot","given":"Marie-Louise"},{"family":"Stuifbergen","given":"Marja C."},{"family":"Meerding","given":"Willem-Jan"},{"family":"Looman","given":"Caspar W. N."},{"family":"Bonsel","given":"Gouke J."},{"literal":"VOTE group"}],"issued":{"date-parts":[["2007",4,27]]}}}],"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30)</w:t>
            </w:r>
            <w:r w:rsidRPr="006335D9">
              <w:rPr>
                <w:rFonts w:cstheme="minorHAnsi"/>
                <w:sz w:val="16"/>
                <w:szCs w:val="16"/>
              </w:rPr>
              <w:fldChar w:fldCharType="end"/>
            </w:r>
          </w:p>
        </w:tc>
        <w:tc>
          <w:tcPr>
            <w:tcW w:w="360" w:type="dxa"/>
            <w:textDirection w:val="btLr"/>
          </w:tcPr>
          <w:p w14:paraId="2A7974E0"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Van </w:t>
            </w:r>
            <w:proofErr w:type="spellStart"/>
            <w:r w:rsidRPr="006335D9">
              <w:rPr>
                <w:rFonts w:cstheme="minorHAnsi"/>
                <w:sz w:val="16"/>
                <w:szCs w:val="16"/>
              </w:rPr>
              <w:t>Nooten</w:t>
            </w:r>
            <w:proofErr w:type="spellEnd"/>
            <w:r w:rsidRPr="006335D9">
              <w:rPr>
                <w:rFonts w:cstheme="minorHAnsi"/>
                <w:sz w:val="16"/>
                <w:szCs w:val="16"/>
              </w:rPr>
              <w:t xml:space="preserve">, F.E., et al., 2015 </w:t>
            </w:r>
            <w:r w:rsidRPr="006335D9">
              <w:rPr>
                <w:rFonts w:cstheme="minorHAnsi"/>
                <w:sz w:val="16"/>
                <w:szCs w:val="16"/>
              </w:rPr>
              <w:fldChar w:fldCharType="begin"/>
            </w:r>
            <w:r w:rsidRPr="006335D9">
              <w:rPr>
                <w:rFonts w:cstheme="minorHAnsi"/>
                <w:sz w:val="16"/>
                <w:szCs w:val="16"/>
              </w:rPr>
              <w:instrText xml:space="preserve"> ADDIN ZOTERO_ITEM CSL_CITATION {"citationID":"IA8MI5ps","properties":{"formattedCitation":"(36)","plainCitation":"(36)","noteIndex":0},"citationItems":[{"id":44,"uris":["http://zotero.org/users/11892341/items/UXNJGDNG"],"itemData":{"id":44,"type":"article-journal","abstract":"BACKGROUND: Which responder characteristics influence TTO scores remains underexplored. More research is needed in order to understand (differences in) TTO scores, but also in the context of generating representative health state valuations for some population. Previous studies have found age, gender, marital status and subjective life expectancy to influence the number of years traded off.\nOBJECTIVE: This study aimed to investigate which other responder characteristics influence TTO responses, with an emphasis on consideration of significant others, such as partners and children.\nMETHODS AND DESIGN: We performed a web-based survey in a representative sample of the Dutch general public (aged 18-65). Data on demographics, health status and expectations about future length and quality of life were gathered. Respondents valued three distinct health states using TTO.\nRESULTS: A total of 1067 respondents completed the questionnaire. Sixty percent of respondents had children and 49 % were married. The mean number of years traded off increased with severity of health states. Higher age and living together were positively associated with number of years traded off. Increases in subjective life expectancy, having children and being male (were negatively associated with the number of years traded-off.\nCONCLUSION: Age, gender and subjective life expectancy, living together and having children were significantly associated with TTO responses. Consideration of significant others in TTO exercises thus may be important in understanding (differences in) TTO responses and when drawing representative samples from the general public.","container-title":"Health and Quality of Life Outcomes","DOI":"10.1186/s12955-015-0276-7","ISSN":"1477-7525","journalAbbreviation":"Health Qual Life Outcomes","language":"eng","note":"PMID: 26135391\nPMCID: PMC4487600","page":"94","source":"PubMed","title":"\"Married with children\" the influence of significant others in TTO exercises","volume":"13","author":[{"family":"Nooten","given":"F. E.","non-dropping-particle":"van"},{"family":"Exel","given":"N. J. A.","non-dropping-particle":"van"},{"family":"Koolman","given":"X."},{"family":"Brouwer","given":"W. B. F."}],"issued":{"date-parts":[["2015",7,2]]}}}],"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36)</w:t>
            </w:r>
            <w:r w:rsidRPr="006335D9">
              <w:rPr>
                <w:rFonts w:cstheme="minorHAnsi"/>
                <w:sz w:val="16"/>
                <w:szCs w:val="16"/>
              </w:rPr>
              <w:fldChar w:fldCharType="end"/>
            </w:r>
          </w:p>
        </w:tc>
        <w:tc>
          <w:tcPr>
            <w:tcW w:w="360" w:type="dxa"/>
            <w:textDirection w:val="btLr"/>
          </w:tcPr>
          <w:p w14:paraId="108579F0" w14:textId="77777777" w:rsidR="00424DBC" w:rsidRPr="006335D9" w:rsidRDefault="00424DBC" w:rsidP="00542E06">
            <w:pPr>
              <w:ind w:left="113" w:right="113"/>
              <w:rPr>
                <w:rFonts w:cstheme="minorHAnsi"/>
                <w:sz w:val="16"/>
                <w:szCs w:val="16"/>
              </w:rPr>
            </w:pPr>
            <w:proofErr w:type="spellStart"/>
            <w:r w:rsidRPr="006335D9">
              <w:rPr>
                <w:rFonts w:cstheme="minorHAnsi"/>
                <w:sz w:val="16"/>
                <w:szCs w:val="16"/>
              </w:rPr>
              <w:t>Nooten</w:t>
            </w:r>
            <w:proofErr w:type="spellEnd"/>
            <w:r w:rsidRPr="006335D9">
              <w:rPr>
                <w:rFonts w:cstheme="minorHAnsi"/>
                <w:sz w:val="16"/>
                <w:szCs w:val="16"/>
              </w:rPr>
              <w:t xml:space="preserve"> et al., 2017 </w:t>
            </w:r>
            <w:r w:rsidRPr="006335D9">
              <w:rPr>
                <w:rFonts w:cstheme="minorHAnsi"/>
                <w:sz w:val="16"/>
                <w:szCs w:val="16"/>
              </w:rPr>
              <w:fldChar w:fldCharType="begin"/>
            </w:r>
            <w:r w:rsidRPr="006335D9">
              <w:rPr>
                <w:rFonts w:cstheme="minorHAnsi"/>
                <w:sz w:val="16"/>
                <w:szCs w:val="16"/>
              </w:rPr>
              <w:instrText xml:space="preserve"> ADDIN ZOTERO_ITEM CSL_CITATION {"citationID":"6pRWJEsQ","properties":{"formattedCitation":"(41)","plainCitation":"(41)","noteIndex":0},"citationItems":[{"id":42,"uris":["http://zotero.org/users/11892341/items/ZUHQBF5F"],"itemData":{"id":42,"type":"article-journal","abstract":"BACKGROUND: Conflicting results regarding associations of time trade-off (TTO) valuations with respondent characteristics have been reported, mostly on the basis of regression analyses. Alternative approaches, such as the latent class analysis (LCA), may add to the further understanding of variations in TTO responses.\nOBJECTIVES: To identify whether subgroups of respondents can be identified on the basis of their responses to TTO exercises and to investigate which respondent characteristics are associated with membership of the identified subgroups.\nMETHODS: Members of the Dutch general public, aged 18 to 65 years, completed a Web-based questionnaire concerning sociodemographic characteristics, three TTO exercises valuing health states described using the domains of the EuroQol five-dimensional questionnaire, and preference for quality versus quantity of life. LCA was used to identify patterns in the responses. Predictive variables were included in the final LCA model to identify the particular respondent characteristics that predict subgroup membership.\nRESULTS: The sample consisted of 1067 respondents. Four latent classes were identified in the responses to TTO exercises. Two were high traders, focusing on quality of life and trading off a relatively high number of years. The other two were low traders, focusing on length of life. Predictive analyses revealed significant differences between subgroups in terms of age, sex, subjective life expectancy, and preference for quantity over quality of life.\nCONCLUSIONS: We showed that distinct classes of respondents can be discerned in TTO responses from the general public, distinguishing subgroups of low and high traders. More research in this area should confirm our findings and investigate their implications for health state valuation exercises.","container-title":"Value in Health: The Journal of the International Society for Pharmacoeconomics and Outcomes Research","DOI":"10.1016/j.jval.2017.06.008","ISSN":"1524-4733","issue":"10","journalAbbreviation":"Value Health","language":"eng","note":"PMID: 29241900","page":"1403-1410","source":"PubMed","title":"A (Latent) Class of Their Own: Response Patterns in Trading Off Quantity and Quality of Life in Time Trade-Off Exercises","title-short":"A (Latent) Class of Their Own","volume":"20","author":[{"family":"Nooten","given":"F. E.","non-dropping-particle":"van"},{"family":"Houghton","given":"K."},{"family":"Exel","given":"J.","non-dropping-particle":"van"},{"family":"Agthoven","given":"M.","non-dropping-particle":"van"},{"family":"Brouwer","given":"W. B. F."},{"family":"Stull","given":"D. E."}],"issued":{"date-parts":[["2017",12]]}}}],"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41)</w:t>
            </w:r>
            <w:r w:rsidRPr="006335D9">
              <w:rPr>
                <w:rFonts w:cstheme="minorHAnsi"/>
                <w:sz w:val="16"/>
                <w:szCs w:val="16"/>
              </w:rPr>
              <w:fldChar w:fldCharType="end"/>
            </w:r>
          </w:p>
        </w:tc>
        <w:tc>
          <w:tcPr>
            <w:tcW w:w="450" w:type="dxa"/>
            <w:textDirection w:val="btLr"/>
          </w:tcPr>
          <w:p w14:paraId="6BA3A761" w14:textId="77777777" w:rsidR="00424DBC" w:rsidRPr="006335D9" w:rsidRDefault="00424DBC" w:rsidP="00542E06">
            <w:pPr>
              <w:ind w:left="113" w:right="113"/>
              <w:rPr>
                <w:rFonts w:cstheme="minorHAnsi"/>
                <w:sz w:val="16"/>
                <w:szCs w:val="16"/>
              </w:rPr>
            </w:pPr>
            <w:proofErr w:type="spellStart"/>
            <w:r w:rsidRPr="006335D9">
              <w:rPr>
                <w:rFonts w:cstheme="minorHAnsi"/>
                <w:sz w:val="16"/>
                <w:szCs w:val="16"/>
              </w:rPr>
              <w:t>Roudijk</w:t>
            </w:r>
            <w:proofErr w:type="spellEnd"/>
            <w:r w:rsidRPr="006335D9">
              <w:rPr>
                <w:rFonts w:cstheme="minorHAnsi"/>
                <w:sz w:val="16"/>
                <w:szCs w:val="16"/>
              </w:rPr>
              <w:t xml:space="preserve"> B et al., 2019 </w:t>
            </w:r>
            <w:r w:rsidRPr="006335D9">
              <w:rPr>
                <w:rFonts w:cstheme="minorHAnsi"/>
                <w:sz w:val="16"/>
                <w:szCs w:val="16"/>
              </w:rPr>
              <w:fldChar w:fldCharType="begin"/>
            </w:r>
            <w:r w:rsidRPr="006335D9">
              <w:rPr>
                <w:rFonts w:cstheme="minorHAnsi"/>
                <w:sz w:val="16"/>
                <w:szCs w:val="16"/>
              </w:rPr>
              <w:instrText xml:space="preserve"> ADDIN ZOTERO_ITEM CSL_CITATION {"citationID":"kphav3pj","properties":{"formattedCitation":"(47)","plainCitation":"(47)","noteIndex":0},"citationItems":[{"id":12,"uris":["http://zotero.org/users/11892341/items/NC9W88YG"],"itemData":{"id":12,"type":"article-journal","abstract":"Introduction. Health utilities are widely used in health care. The distributions of utilities differ between countries; some countries more often report worse than dead health states, while mild states are valued more or less the same. We hypothesize that cultural values explain these country-related utility differences. Research Question. What is the effect of sociodemographic background, methodological factors, and cultural values on differences in health utilities? Methods and Analyses. Time tradeoff data from 28 EQ-5D valuation studies were analyzed, together with their sociodemographic variables. The dependent variable was Δu, the utility difference between mild and severe states. Country-specific cultural variables were taken from the World Values Survey. Multilevel models were used to analyze the effect of sociodemographic background, methodology (3L v. 5L), and cultural values on Δu. Intraclass correlation (ICC) for country variation was used to assess the impact of the predicting variables on the variation between countries. Results. Substantial variation in Δu was found between countries. Adding cultural values did not reduce ICCs for country variation. Sociodemographic background variables were only weakly associated with Δu and did not affect the ICC. Δu was 0.118 smaller for EQ-5D-5L studies. Discussion.Δu varies between countries. These differences were not explained by national cultural values. In conclusion, despite correction for various variables, utility differences between countries remain substantial and unexplained. This justifies the use of country-specific value sets for instruments such as the EQ-5D.","container-title":"Medical Decision Making: An International Journal of the Society for Medical Decision Making","DOI":"10.1177/0272989X19841587","ISSN":"1552-681X","issue":"5","journalAbbreviation":"Med Decis Making","language":"eng","note":"PMID: 31257997\nPMCID: PMC6791017","page":"605-616","source":"PubMed","title":"Cultural Values: Can They Explain Differences in Health Utilities between Countries?","title-short":"Cultural Values","volume":"39","author":[{"family":"Roudijk","given":"Bram"},{"family":"Donders","given":"A. Rogier T."},{"family":"Stalmeier","given":"Peep F. M."},{"literal":"Cultural Values Group"}],"issued":{"date-parts":[["2019",7]]}}}],"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47)</w:t>
            </w:r>
            <w:r w:rsidRPr="006335D9">
              <w:rPr>
                <w:rFonts w:cstheme="minorHAnsi"/>
                <w:sz w:val="16"/>
                <w:szCs w:val="16"/>
              </w:rPr>
              <w:fldChar w:fldCharType="end"/>
            </w:r>
          </w:p>
        </w:tc>
        <w:tc>
          <w:tcPr>
            <w:tcW w:w="450" w:type="dxa"/>
            <w:textDirection w:val="btLr"/>
          </w:tcPr>
          <w:p w14:paraId="0059211D"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Krol, M. et al., 2016 </w:t>
            </w:r>
            <w:r w:rsidRPr="006335D9">
              <w:rPr>
                <w:rFonts w:cstheme="minorHAnsi"/>
                <w:sz w:val="16"/>
                <w:szCs w:val="16"/>
              </w:rPr>
              <w:fldChar w:fldCharType="begin"/>
            </w:r>
            <w:r w:rsidRPr="006335D9">
              <w:rPr>
                <w:rFonts w:cstheme="minorHAnsi"/>
                <w:sz w:val="16"/>
                <w:szCs w:val="16"/>
              </w:rPr>
              <w:instrText xml:space="preserve"> ADDIN ZOTERO_ITEM CSL_CITATION {"citationID":"tvDgYOZl","properties":{"formattedCitation":"(37)","plainCitation":"(37)","noteIndex":0},"citationItems":[{"id":10,"uris":["http://zotero.org/users/11892341/items/6KIC9G4I"],"itemData":{"id":10,"type":"article-journal","abstract":"Whether respondents incorporate altruistic preferences in time tradeoff (TTO) exercises remains understudied. We present an extended quality-adjusted life-year model incorporating altruism. We derive that altruism may affect TTO values in 2 directions. First, \"longevity altruists\" may wish to prolong life for the sake of their loved ones (to avoid being missed). Second, \"quality-of-life altruists\" may have a preference to avoid bad health states resulting in being a burden to loved ones. The existence and influence of these preferences in a TTO were empirically confirmed in a sample of 1690 respondents from the general public. We classified respondents as \"longevity altruists\" or \"quality-of-life altruists\" based on their reasoning behind inclusion of loved ones in their TTO responses. In line with expectations, longevity altruists traded fewer years than quality-of-life altruists. Nonaltruists gave intermediate values.","container-title":"Medical Decision Making: An International Journal of the Society for Medical Decision Making","DOI":"10.1177/0272989X15615870","ISSN":"1552-681X","issue":"2","journalAbbreviation":"Med Decis Making","language":"eng","note":"PMID: 26552410","page":"187-198","source":"PubMed","title":"Altruistic Preferences in Time Tradeoff: Consideration of Effects on Others in Health State Valuations","title-short":"Altruistic Preferences in Time Tradeoff","volume":"36","author":[{"family":"Krol","given":"Marieke"},{"family":"Attema","given":"Arthur E."},{"family":"Exel","given":"Job","non-dropping-particle":"van"},{"family":"Brouwer","given":"Werner"}],"issued":{"date-parts":[["2016",2]]}}}],"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37)</w:t>
            </w:r>
            <w:r w:rsidRPr="006335D9">
              <w:rPr>
                <w:rFonts w:cstheme="minorHAnsi"/>
                <w:sz w:val="16"/>
                <w:szCs w:val="16"/>
              </w:rPr>
              <w:fldChar w:fldCharType="end"/>
            </w:r>
          </w:p>
        </w:tc>
        <w:tc>
          <w:tcPr>
            <w:tcW w:w="360" w:type="dxa"/>
            <w:textDirection w:val="btLr"/>
          </w:tcPr>
          <w:p w14:paraId="76580629" w14:textId="77777777" w:rsidR="00424DBC" w:rsidRPr="006335D9" w:rsidRDefault="00424DBC" w:rsidP="00542E06">
            <w:pPr>
              <w:ind w:left="113" w:right="113"/>
              <w:rPr>
                <w:rFonts w:cstheme="minorHAnsi"/>
                <w:sz w:val="16"/>
                <w:szCs w:val="16"/>
              </w:rPr>
            </w:pPr>
            <w:r w:rsidRPr="006335D9">
              <w:rPr>
                <w:rFonts w:cstheme="minorHAnsi"/>
                <w:sz w:val="16"/>
                <w:szCs w:val="16"/>
              </w:rPr>
              <w:t xml:space="preserve">Van </w:t>
            </w:r>
            <w:proofErr w:type="spellStart"/>
            <w:r w:rsidRPr="006335D9">
              <w:rPr>
                <w:rFonts w:cstheme="minorHAnsi"/>
                <w:sz w:val="16"/>
                <w:szCs w:val="16"/>
              </w:rPr>
              <w:t>Nooten</w:t>
            </w:r>
            <w:proofErr w:type="spellEnd"/>
            <w:r w:rsidRPr="006335D9">
              <w:rPr>
                <w:rFonts w:cstheme="minorHAnsi"/>
                <w:sz w:val="16"/>
                <w:szCs w:val="16"/>
              </w:rPr>
              <w:t xml:space="preserve"> et al., 2004 </w:t>
            </w:r>
            <w:r w:rsidRPr="006335D9">
              <w:rPr>
                <w:rFonts w:cstheme="minorHAnsi"/>
                <w:sz w:val="16"/>
                <w:szCs w:val="16"/>
              </w:rPr>
              <w:fldChar w:fldCharType="begin"/>
            </w:r>
            <w:r w:rsidRPr="006335D9">
              <w:rPr>
                <w:rFonts w:cstheme="minorHAnsi"/>
                <w:sz w:val="16"/>
                <w:szCs w:val="16"/>
              </w:rPr>
              <w:instrText xml:space="preserve"> ADDIN ZOTERO_ITEM CSL_CITATION {"citationID":"1VOgy3RB","properties":{"formattedCitation":"(28)","plainCitation":"(28)","noteIndex":0},"citationItems":[{"id":6,"uris":["http://zotero.org/users/11892341/items/EQ93KR23"],"itemData":{"id":6,"type":"article-journal","abstract":"When answering TTO questions respondents sometimes have to imagine being in a certain health state during their remaining lifespan, often based on objective life tables. Respondents however may have subjective expectations about length and quality of life that differ from the objective ones. If respondents do not fully abstract from own expectations, TTO scores may be biased. In this note, we indicate how subjective expectations could influence TTO scores and present some empirical findings suggesting that they do. Our results indicate that subjective expectations may serve as unobserved reference points and as such influence TTO responses.","container-title":"Health Economics","DOI":"10.1002/hec.873","ISSN":"1057-9230","issue":"8","journalAbbreviation":"Health Econ","language":"eng","note":"PMID: 15322993","page":"819-823","source":"PubMed","title":"The influence of subjective expectations about length and quality of life on time trade-off answers","volume":"13","author":[{"family":"Nooten","given":"Floortje","non-dropping-particle":"van"},{"family":"Brouwer","given":"Werner"}],"issued":{"date-parts":[["2004",8]]}}}],"schema":"https://github.com/citation-style-language/schema/raw/master/csl-citation.json"} </w:instrText>
            </w:r>
            <w:r w:rsidRPr="006335D9">
              <w:rPr>
                <w:rFonts w:cstheme="minorHAnsi"/>
                <w:sz w:val="16"/>
                <w:szCs w:val="16"/>
              </w:rPr>
              <w:fldChar w:fldCharType="separate"/>
            </w:r>
            <w:r w:rsidRPr="006335D9">
              <w:rPr>
                <w:rFonts w:cstheme="minorHAnsi"/>
                <w:sz w:val="16"/>
                <w:szCs w:val="16"/>
              </w:rPr>
              <w:t>(28)</w:t>
            </w:r>
            <w:r w:rsidRPr="006335D9">
              <w:rPr>
                <w:rFonts w:cstheme="minorHAnsi"/>
                <w:sz w:val="16"/>
                <w:szCs w:val="16"/>
              </w:rPr>
              <w:fldChar w:fldCharType="end"/>
            </w:r>
          </w:p>
        </w:tc>
      </w:tr>
      <w:tr w:rsidR="008C73E7" w:rsidRPr="006335D9" w14:paraId="7F8A375E" w14:textId="77777777" w:rsidTr="008C73E7">
        <w:tc>
          <w:tcPr>
            <w:tcW w:w="2088" w:type="dxa"/>
          </w:tcPr>
          <w:p w14:paraId="29642DC6" w14:textId="77777777" w:rsidR="00424DBC" w:rsidRPr="006335D9" w:rsidRDefault="00424DBC" w:rsidP="00542E06">
            <w:pPr>
              <w:rPr>
                <w:rFonts w:cstheme="minorHAnsi"/>
                <w:sz w:val="16"/>
                <w:szCs w:val="16"/>
              </w:rPr>
            </w:pPr>
            <w:r w:rsidRPr="006335D9">
              <w:rPr>
                <w:rFonts w:cstheme="minorHAnsi"/>
                <w:sz w:val="16"/>
                <w:szCs w:val="16"/>
              </w:rPr>
              <w:t>Were the criteria for inclusion in the sample clearly defined?</w:t>
            </w:r>
          </w:p>
        </w:tc>
        <w:tc>
          <w:tcPr>
            <w:tcW w:w="360" w:type="dxa"/>
            <w:shd w:val="clear" w:color="auto" w:fill="FFFFFF" w:themeFill="background1"/>
          </w:tcPr>
          <w:p w14:paraId="033CC021" w14:textId="77777777" w:rsidR="00424DBC" w:rsidRPr="006335D9" w:rsidRDefault="00424DBC" w:rsidP="00542E06">
            <w:pPr>
              <w:rPr>
                <w:rFonts w:cstheme="minorHAnsi"/>
                <w:sz w:val="16"/>
                <w:szCs w:val="16"/>
              </w:rPr>
            </w:pPr>
            <w:r w:rsidRPr="006335D9">
              <w:rPr>
                <w:rFonts w:cstheme="minorHAnsi"/>
                <w:sz w:val="16"/>
                <w:szCs w:val="16"/>
              </w:rPr>
              <w:t xml:space="preserve">Y </w:t>
            </w:r>
          </w:p>
        </w:tc>
        <w:tc>
          <w:tcPr>
            <w:tcW w:w="360" w:type="dxa"/>
            <w:shd w:val="clear" w:color="auto" w:fill="FFFFFF" w:themeFill="background1"/>
          </w:tcPr>
          <w:p w14:paraId="4CA3522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3092B94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07DA718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6241D2E8"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244F516"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FFFFFF" w:themeFill="background1"/>
          </w:tcPr>
          <w:p w14:paraId="7A7B088F"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D043F4C"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06FD2F70"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3A11939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F57A84C"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70E05E6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6A92536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0A95B8D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2CE0A23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0BCD65A"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FFFFFF" w:themeFill="background1"/>
          </w:tcPr>
          <w:p w14:paraId="27780C85"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3850B48"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620E8F2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63962494"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2062D11"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1FB9CD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E7E6E6" w:themeFill="background2"/>
          </w:tcPr>
          <w:p w14:paraId="7CBD0918" w14:textId="77777777" w:rsidR="00424DBC" w:rsidRPr="006335D9" w:rsidRDefault="00424DBC" w:rsidP="00542E06">
            <w:pPr>
              <w:rPr>
                <w:rFonts w:cstheme="minorHAnsi"/>
                <w:sz w:val="16"/>
                <w:szCs w:val="16"/>
              </w:rPr>
            </w:pPr>
            <w:r w:rsidRPr="006335D9">
              <w:rPr>
                <w:rFonts w:cstheme="minorHAnsi"/>
                <w:sz w:val="16"/>
                <w:szCs w:val="16"/>
              </w:rPr>
              <w:t xml:space="preserve">N </w:t>
            </w:r>
          </w:p>
        </w:tc>
        <w:tc>
          <w:tcPr>
            <w:tcW w:w="360" w:type="dxa"/>
            <w:shd w:val="clear" w:color="auto" w:fill="FFFFFF" w:themeFill="background1"/>
          </w:tcPr>
          <w:p w14:paraId="7B12DCDE"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DB03A4B"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FFFFFF" w:themeFill="background1"/>
          </w:tcPr>
          <w:p w14:paraId="0CB91CA7"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FFFFFF" w:themeFill="background1"/>
          </w:tcPr>
          <w:p w14:paraId="348CD82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E7E6E6" w:themeFill="background2"/>
          </w:tcPr>
          <w:p w14:paraId="1A4C634D" w14:textId="77777777" w:rsidR="00424DBC" w:rsidRPr="006335D9" w:rsidRDefault="00424DBC" w:rsidP="00542E06">
            <w:pPr>
              <w:rPr>
                <w:rFonts w:cstheme="minorHAnsi"/>
                <w:sz w:val="16"/>
                <w:szCs w:val="16"/>
              </w:rPr>
            </w:pPr>
            <w:r w:rsidRPr="006335D9">
              <w:rPr>
                <w:rFonts w:cstheme="minorHAnsi"/>
                <w:sz w:val="16"/>
                <w:szCs w:val="16"/>
              </w:rPr>
              <w:t>N</w:t>
            </w:r>
          </w:p>
        </w:tc>
      </w:tr>
      <w:tr w:rsidR="008C73E7" w:rsidRPr="006335D9" w14:paraId="3F1EBDF3" w14:textId="77777777" w:rsidTr="008C73E7">
        <w:tc>
          <w:tcPr>
            <w:tcW w:w="2088" w:type="dxa"/>
          </w:tcPr>
          <w:p w14:paraId="747B0C67" w14:textId="77777777" w:rsidR="00424DBC" w:rsidRPr="006335D9" w:rsidRDefault="00424DBC" w:rsidP="00542E06">
            <w:pPr>
              <w:rPr>
                <w:rFonts w:cstheme="minorHAnsi"/>
                <w:sz w:val="16"/>
                <w:szCs w:val="16"/>
              </w:rPr>
            </w:pPr>
            <w:r w:rsidRPr="006335D9">
              <w:rPr>
                <w:rFonts w:cstheme="minorHAnsi"/>
                <w:sz w:val="16"/>
                <w:szCs w:val="16"/>
              </w:rPr>
              <w:t>Were the study subjects and the setting described in detail?</w:t>
            </w:r>
          </w:p>
        </w:tc>
        <w:tc>
          <w:tcPr>
            <w:tcW w:w="360" w:type="dxa"/>
            <w:shd w:val="clear" w:color="auto" w:fill="FFFFFF" w:themeFill="background1"/>
          </w:tcPr>
          <w:p w14:paraId="2F97C3FB"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6C4631B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BED7EBC"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123E2E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8C5051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9606A1D"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FFFFFF" w:themeFill="background1"/>
          </w:tcPr>
          <w:p w14:paraId="62D3CDEC"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728FCC7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1A318F8"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390196C5"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0D01D1A5"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9D464C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042A3AB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631A9ECC"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0F4AD3A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4A745FA"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FFFFFF" w:themeFill="background1"/>
          </w:tcPr>
          <w:p w14:paraId="60344F2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1CD620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F35D49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F28C9D1"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3AD33C8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4C5EC9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8117B99"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61BF7F4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0A820FA6"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FFFFFF" w:themeFill="background1"/>
          </w:tcPr>
          <w:p w14:paraId="3A9F12C5"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EAAAA" w:themeFill="background2" w:themeFillShade="BF"/>
          </w:tcPr>
          <w:p w14:paraId="039FE3A4" w14:textId="77777777" w:rsidR="00424DBC" w:rsidRPr="006335D9" w:rsidRDefault="00424DBC" w:rsidP="00542E06">
            <w:pPr>
              <w:rPr>
                <w:rFonts w:cstheme="minorHAnsi"/>
                <w:sz w:val="16"/>
                <w:szCs w:val="16"/>
              </w:rPr>
            </w:pPr>
            <w:r w:rsidRPr="006335D9">
              <w:rPr>
                <w:rFonts w:cstheme="minorHAnsi"/>
                <w:sz w:val="16"/>
                <w:szCs w:val="16"/>
              </w:rPr>
              <w:t>UC</w:t>
            </w:r>
          </w:p>
        </w:tc>
        <w:tc>
          <w:tcPr>
            <w:tcW w:w="360" w:type="dxa"/>
            <w:shd w:val="clear" w:color="auto" w:fill="E7E6E6" w:themeFill="background2"/>
          </w:tcPr>
          <w:p w14:paraId="27ECB66A" w14:textId="77777777" w:rsidR="00424DBC" w:rsidRPr="006335D9" w:rsidRDefault="00424DBC" w:rsidP="00542E06">
            <w:pPr>
              <w:rPr>
                <w:rFonts w:cstheme="minorHAnsi"/>
                <w:sz w:val="16"/>
                <w:szCs w:val="16"/>
              </w:rPr>
            </w:pPr>
            <w:r w:rsidRPr="006335D9">
              <w:rPr>
                <w:rFonts w:cstheme="minorHAnsi"/>
                <w:sz w:val="16"/>
                <w:szCs w:val="16"/>
              </w:rPr>
              <w:t>N</w:t>
            </w:r>
          </w:p>
        </w:tc>
      </w:tr>
      <w:tr w:rsidR="008C73E7" w:rsidRPr="006335D9" w14:paraId="13DD1E92" w14:textId="77777777" w:rsidTr="008C73E7">
        <w:tc>
          <w:tcPr>
            <w:tcW w:w="2088" w:type="dxa"/>
          </w:tcPr>
          <w:p w14:paraId="1969EB05" w14:textId="77777777" w:rsidR="00424DBC" w:rsidRPr="006335D9" w:rsidRDefault="00424DBC" w:rsidP="00542E06">
            <w:pPr>
              <w:rPr>
                <w:rFonts w:cstheme="minorHAnsi"/>
                <w:sz w:val="16"/>
                <w:szCs w:val="16"/>
              </w:rPr>
            </w:pPr>
            <w:r w:rsidRPr="006335D9">
              <w:rPr>
                <w:rFonts w:cstheme="minorHAnsi"/>
                <w:sz w:val="16"/>
                <w:szCs w:val="16"/>
              </w:rPr>
              <w:t>Was the exposure measured in a valid and reliable way?</w:t>
            </w:r>
          </w:p>
        </w:tc>
        <w:tc>
          <w:tcPr>
            <w:tcW w:w="360" w:type="dxa"/>
            <w:shd w:val="clear" w:color="auto" w:fill="FFFFFF" w:themeFill="background1"/>
          </w:tcPr>
          <w:p w14:paraId="0F69ED3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6DBD4A7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1DF878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75E67DC"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0BC3306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A248BD9"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EAAAA" w:themeFill="background2" w:themeFillShade="BF"/>
          </w:tcPr>
          <w:p w14:paraId="4715F905" w14:textId="77777777" w:rsidR="00424DBC" w:rsidRPr="006335D9" w:rsidRDefault="00424DBC" w:rsidP="00542E06">
            <w:pPr>
              <w:rPr>
                <w:rFonts w:cstheme="minorHAnsi"/>
                <w:sz w:val="16"/>
                <w:szCs w:val="16"/>
              </w:rPr>
            </w:pPr>
            <w:r w:rsidRPr="006335D9">
              <w:rPr>
                <w:rFonts w:cstheme="minorHAnsi"/>
                <w:sz w:val="16"/>
                <w:szCs w:val="16"/>
              </w:rPr>
              <w:t>UC</w:t>
            </w:r>
          </w:p>
        </w:tc>
        <w:tc>
          <w:tcPr>
            <w:tcW w:w="360" w:type="dxa"/>
            <w:shd w:val="clear" w:color="auto" w:fill="FFFFFF" w:themeFill="background1"/>
          </w:tcPr>
          <w:p w14:paraId="30FF11F4"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4608F0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75B49F8"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4318DCE"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C19E21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803666C"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57CFD7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E7E6E6" w:themeFill="background2"/>
          </w:tcPr>
          <w:p w14:paraId="3713F1CE" w14:textId="77777777" w:rsidR="00424DBC" w:rsidRPr="006335D9" w:rsidRDefault="00424DBC" w:rsidP="00542E06">
            <w:pPr>
              <w:rPr>
                <w:rFonts w:cstheme="minorHAnsi"/>
                <w:sz w:val="16"/>
                <w:szCs w:val="16"/>
              </w:rPr>
            </w:pPr>
            <w:r w:rsidRPr="006335D9">
              <w:rPr>
                <w:rFonts w:cstheme="minorHAnsi"/>
                <w:sz w:val="16"/>
                <w:szCs w:val="16"/>
              </w:rPr>
              <w:t xml:space="preserve">N </w:t>
            </w:r>
          </w:p>
        </w:tc>
        <w:tc>
          <w:tcPr>
            <w:tcW w:w="360" w:type="dxa"/>
            <w:shd w:val="clear" w:color="auto" w:fill="FFFFFF" w:themeFill="background1"/>
          </w:tcPr>
          <w:p w14:paraId="13303B30"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FFFFFF" w:themeFill="background1"/>
          </w:tcPr>
          <w:p w14:paraId="3C5B61A0"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8BD1204"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2868E398"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AF0044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4E0EB4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03AE5085"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153B65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1387E288"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5F0A3F97"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FFFFFF" w:themeFill="background1"/>
          </w:tcPr>
          <w:p w14:paraId="273668F0"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FFFFFF" w:themeFill="background1"/>
          </w:tcPr>
          <w:p w14:paraId="6D6473EF"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FFFFFF" w:themeFill="background1"/>
          </w:tcPr>
          <w:p w14:paraId="41C0933B" w14:textId="77777777" w:rsidR="00424DBC" w:rsidRPr="006335D9" w:rsidRDefault="00424DBC" w:rsidP="00542E06">
            <w:pPr>
              <w:rPr>
                <w:rFonts w:cstheme="minorHAnsi"/>
                <w:sz w:val="16"/>
                <w:szCs w:val="16"/>
              </w:rPr>
            </w:pPr>
            <w:r w:rsidRPr="006335D9">
              <w:rPr>
                <w:rFonts w:cstheme="minorHAnsi"/>
                <w:sz w:val="16"/>
                <w:szCs w:val="16"/>
              </w:rPr>
              <w:t>Y</w:t>
            </w:r>
          </w:p>
        </w:tc>
      </w:tr>
      <w:tr w:rsidR="00424DBC" w:rsidRPr="006335D9" w14:paraId="5331B600" w14:textId="77777777" w:rsidTr="008C73E7">
        <w:tc>
          <w:tcPr>
            <w:tcW w:w="2088" w:type="dxa"/>
          </w:tcPr>
          <w:p w14:paraId="24EA7C3D" w14:textId="1817EB5A" w:rsidR="00424DBC" w:rsidRPr="006335D9" w:rsidRDefault="00424DBC" w:rsidP="00542E06">
            <w:pPr>
              <w:rPr>
                <w:rFonts w:cstheme="minorHAnsi"/>
                <w:sz w:val="16"/>
                <w:szCs w:val="16"/>
                <w:vertAlign w:val="superscript"/>
              </w:rPr>
            </w:pPr>
            <w:r w:rsidRPr="006335D9">
              <w:rPr>
                <w:rFonts w:cstheme="minorHAnsi"/>
                <w:sz w:val="16"/>
                <w:szCs w:val="16"/>
              </w:rPr>
              <w:t>Were objective, standard criteria used for measurement of the condition?</w:t>
            </w:r>
            <w:r w:rsidR="006335D9">
              <w:rPr>
                <w:rFonts w:cstheme="minorHAnsi"/>
                <w:sz w:val="16"/>
                <w:szCs w:val="16"/>
                <w:vertAlign w:val="superscript"/>
              </w:rPr>
              <w:t xml:space="preserve"> a</w:t>
            </w:r>
          </w:p>
        </w:tc>
        <w:tc>
          <w:tcPr>
            <w:tcW w:w="10440" w:type="dxa"/>
            <w:gridSpan w:val="28"/>
            <w:shd w:val="clear" w:color="auto" w:fill="767171" w:themeFill="background2" w:themeFillShade="80"/>
          </w:tcPr>
          <w:p w14:paraId="52AD08A6" w14:textId="77777777" w:rsidR="00424DBC" w:rsidRPr="006335D9" w:rsidRDefault="00424DBC" w:rsidP="00542E06">
            <w:pPr>
              <w:jc w:val="center"/>
              <w:rPr>
                <w:rFonts w:cstheme="minorHAnsi"/>
                <w:sz w:val="16"/>
                <w:szCs w:val="16"/>
              </w:rPr>
            </w:pPr>
            <w:r w:rsidRPr="006335D9">
              <w:rPr>
                <w:rFonts w:cstheme="minorHAnsi"/>
                <w:sz w:val="16"/>
                <w:szCs w:val="16"/>
              </w:rPr>
              <w:t xml:space="preserve">Not applicable </w:t>
            </w:r>
          </w:p>
        </w:tc>
      </w:tr>
      <w:tr w:rsidR="008C73E7" w:rsidRPr="006335D9" w14:paraId="484F17B3" w14:textId="77777777" w:rsidTr="008C73E7">
        <w:tc>
          <w:tcPr>
            <w:tcW w:w="2088" w:type="dxa"/>
          </w:tcPr>
          <w:p w14:paraId="351FF4D8" w14:textId="77777777" w:rsidR="00424DBC" w:rsidRPr="006335D9" w:rsidRDefault="00424DBC" w:rsidP="00542E06">
            <w:pPr>
              <w:rPr>
                <w:rFonts w:cstheme="minorHAnsi"/>
                <w:sz w:val="16"/>
                <w:szCs w:val="16"/>
              </w:rPr>
            </w:pPr>
            <w:proofErr w:type="spellStart"/>
            <w:r w:rsidRPr="006335D9">
              <w:rPr>
                <w:rFonts w:cstheme="minorHAnsi"/>
                <w:sz w:val="16"/>
                <w:szCs w:val="16"/>
              </w:rPr>
              <w:t>Were</w:t>
            </w:r>
            <w:proofErr w:type="spellEnd"/>
            <w:r w:rsidRPr="006335D9">
              <w:rPr>
                <w:rFonts w:cstheme="minorHAnsi"/>
                <w:sz w:val="16"/>
                <w:szCs w:val="16"/>
              </w:rPr>
              <w:t xml:space="preserve"> confounding factors identified?</w:t>
            </w:r>
          </w:p>
        </w:tc>
        <w:tc>
          <w:tcPr>
            <w:tcW w:w="360" w:type="dxa"/>
            <w:shd w:val="clear" w:color="auto" w:fill="auto"/>
          </w:tcPr>
          <w:p w14:paraId="2600C9F4" w14:textId="77777777" w:rsidR="00424DBC" w:rsidRPr="006335D9" w:rsidRDefault="00424DBC" w:rsidP="00542E06">
            <w:pPr>
              <w:rPr>
                <w:rFonts w:cstheme="minorHAnsi"/>
                <w:sz w:val="16"/>
                <w:szCs w:val="16"/>
              </w:rPr>
            </w:pPr>
            <w:r w:rsidRPr="006335D9">
              <w:rPr>
                <w:rFonts w:cstheme="minorHAnsi"/>
                <w:sz w:val="16"/>
                <w:szCs w:val="16"/>
              </w:rPr>
              <w:t xml:space="preserve">Y </w:t>
            </w:r>
          </w:p>
        </w:tc>
        <w:tc>
          <w:tcPr>
            <w:tcW w:w="360" w:type="dxa"/>
            <w:shd w:val="clear" w:color="auto" w:fill="E7E6E6" w:themeFill="background2"/>
          </w:tcPr>
          <w:p w14:paraId="0750540F" w14:textId="77777777" w:rsidR="00424DBC" w:rsidRPr="006335D9" w:rsidRDefault="00424DBC" w:rsidP="00542E06">
            <w:pPr>
              <w:rPr>
                <w:rFonts w:cstheme="minorHAnsi"/>
                <w:sz w:val="16"/>
                <w:szCs w:val="16"/>
              </w:rPr>
            </w:pPr>
            <w:r w:rsidRPr="006335D9">
              <w:rPr>
                <w:rFonts w:cstheme="minorHAnsi"/>
                <w:sz w:val="16"/>
                <w:szCs w:val="16"/>
              </w:rPr>
              <w:t>N</w:t>
            </w:r>
          </w:p>
        </w:tc>
        <w:tc>
          <w:tcPr>
            <w:tcW w:w="360" w:type="dxa"/>
            <w:shd w:val="clear" w:color="auto" w:fill="auto"/>
          </w:tcPr>
          <w:p w14:paraId="2FB582B1"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E7E6E6" w:themeFill="background2"/>
          </w:tcPr>
          <w:p w14:paraId="61637F77" w14:textId="77777777" w:rsidR="00424DBC" w:rsidRPr="006335D9" w:rsidRDefault="00424DBC" w:rsidP="00542E06">
            <w:pPr>
              <w:rPr>
                <w:rFonts w:cstheme="minorHAnsi"/>
                <w:sz w:val="16"/>
                <w:szCs w:val="16"/>
              </w:rPr>
            </w:pPr>
            <w:r w:rsidRPr="006335D9">
              <w:rPr>
                <w:rFonts w:cstheme="minorHAnsi"/>
                <w:sz w:val="16"/>
                <w:szCs w:val="16"/>
              </w:rPr>
              <w:t>N</w:t>
            </w:r>
          </w:p>
        </w:tc>
        <w:tc>
          <w:tcPr>
            <w:tcW w:w="360" w:type="dxa"/>
            <w:shd w:val="clear" w:color="auto" w:fill="auto"/>
          </w:tcPr>
          <w:p w14:paraId="411DD6C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0C5E611"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uto"/>
          </w:tcPr>
          <w:p w14:paraId="3317D61F"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47E22B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6070DA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7A31EC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7E075B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911850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0299F0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7C5E96B"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E98719C"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594B28F0"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uto"/>
          </w:tcPr>
          <w:p w14:paraId="336E730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2F3FA65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7DD266E"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A182719"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BA0BB74"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70443504"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3B2DF88"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036084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3E925AD"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EAAAA" w:themeFill="background2" w:themeFillShade="BF"/>
          </w:tcPr>
          <w:p w14:paraId="12571E11" w14:textId="77777777" w:rsidR="00424DBC" w:rsidRPr="006335D9" w:rsidRDefault="00424DBC" w:rsidP="00542E06">
            <w:pPr>
              <w:rPr>
                <w:rFonts w:cstheme="minorHAnsi"/>
                <w:sz w:val="16"/>
                <w:szCs w:val="16"/>
              </w:rPr>
            </w:pPr>
            <w:r w:rsidRPr="006335D9">
              <w:rPr>
                <w:rFonts w:cstheme="minorHAnsi"/>
                <w:sz w:val="16"/>
                <w:szCs w:val="16"/>
              </w:rPr>
              <w:t>UC</w:t>
            </w:r>
          </w:p>
        </w:tc>
        <w:tc>
          <w:tcPr>
            <w:tcW w:w="450" w:type="dxa"/>
            <w:shd w:val="clear" w:color="auto" w:fill="auto"/>
          </w:tcPr>
          <w:p w14:paraId="3329273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CD2A6A0" w14:textId="77777777" w:rsidR="00424DBC" w:rsidRPr="006335D9" w:rsidRDefault="00424DBC" w:rsidP="00542E06">
            <w:pPr>
              <w:rPr>
                <w:rFonts w:cstheme="minorHAnsi"/>
                <w:sz w:val="16"/>
                <w:szCs w:val="16"/>
              </w:rPr>
            </w:pPr>
            <w:r w:rsidRPr="006335D9">
              <w:rPr>
                <w:rFonts w:cstheme="minorHAnsi"/>
                <w:sz w:val="16"/>
                <w:szCs w:val="16"/>
              </w:rPr>
              <w:t>Y</w:t>
            </w:r>
          </w:p>
        </w:tc>
      </w:tr>
      <w:tr w:rsidR="008C73E7" w:rsidRPr="006335D9" w14:paraId="1C44F137" w14:textId="77777777" w:rsidTr="008C73E7">
        <w:tc>
          <w:tcPr>
            <w:tcW w:w="2088" w:type="dxa"/>
          </w:tcPr>
          <w:p w14:paraId="1D4D041F" w14:textId="77777777" w:rsidR="00424DBC" w:rsidRPr="006335D9" w:rsidRDefault="00424DBC" w:rsidP="00542E06">
            <w:pPr>
              <w:rPr>
                <w:rFonts w:cstheme="minorHAnsi"/>
                <w:sz w:val="16"/>
                <w:szCs w:val="16"/>
              </w:rPr>
            </w:pPr>
            <w:r w:rsidRPr="006335D9">
              <w:rPr>
                <w:rFonts w:cstheme="minorHAnsi"/>
                <w:sz w:val="16"/>
                <w:szCs w:val="16"/>
              </w:rPr>
              <w:t>Were strategies to deal with confounding factors stated?</w:t>
            </w:r>
          </w:p>
        </w:tc>
        <w:tc>
          <w:tcPr>
            <w:tcW w:w="360" w:type="dxa"/>
            <w:shd w:val="clear" w:color="auto" w:fill="auto"/>
          </w:tcPr>
          <w:p w14:paraId="2EA3E7C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E7E6E6" w:themeFill="background2"/>
          </w:tcPr>
          <w:p w14:paraId="60FFF1A5" w14:textId="77777777" w:rsidR="00424DBC" w:rsidRPr="006335D9" w:rsidRDefault="00424DBC" w:rsidP="00542E06">
            <w:pPr>
              <w:rPr>
                <w:rFonts w:cstheme="minorHAnsi"/>
                <w:sz w:val="16"/>
                <w:szCs w:val="16"/>
              </w:rPr>
            </w:pPr>
            <w:r w:rsidRPr="006335D9">
              <w:rPr>
                <w:rFonts w:cstheme="minorHAnsi"/>
                <w:sz w:val="16"/>
                <w:szCs w:val="16"/>
              </w:rPr>
              <w:t>N</w:t>
            </w:r>
          </w:p>
        </w:tc>
        <w:tc>
          <w:tcPr>
            <w:tcW w:w="360" w:type="dxa"/>
            <w:shd w:val="clear" w:color="auto" w:fill="auto"/>
          </w:tcPr>
          <w:p w14:paraId="55E628CC"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E7E6E6" w:themeFill="background2"/>
          </w:tcPr>
          <w:p w14:paraId="79B7FC7D" w14:textId="77777777" w:rsidR="00424DBC" w:rsidRPr="006335D9" w:rsidRDefault="00424DBC" w:rsidP="00542E06">
            <w:pPr>
              <w:rPr>
                <w:rFonts w:cstheme="minorHAnsi"/>
                <w:sz w:val="16"/>
                <w:szCs w:val="16"/>
              </w:rPr>
            </w:pPr>
            <w:r w:rsidRPr="006335D9">
              <w:rPr>
                <w:rFonts w:cstheme="minorHAnsi"/>
                <w:sz w:val="16"/>
                <w:szCs w:val="16"/>
              </w:rPr>
              <w:t>N</w:t>
            </w:r>
          </w:p>
        </w:tc>
        <w:tc>
          <w:tcPr>
            <w:tcW w:w="360" w:type="dxa"/>
            <w:shd w:val="clear" w:color="auto" w:fill="auto"/>
          </w:tcPr>
          <w:p w14:paraId="225E3435"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305A535"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uto"/>
          </w:tcPr>
          <w:p w14:paraId="5A9F8E7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629252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3830C4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57BDC9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BCA2E9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6698D3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5A5AC899"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7CE851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78D40E8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7A3E4F12"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uto"/>
          </w:tcPr>
          <w:p w14:paraId="436C537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2DCA9B54"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50B5A79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3EBA0B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181DAFB"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DBAC01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068750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25E16E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EA1B72B"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EAAAA" w:themeFill="background2" w:themeFillShade="BF"/>
          </w:tcPr>
          <w:p w14:paraId="5CFCD43F" w14:textId="77777777" w:rsidR="00424DBC" w:rsidRPr="006335D9" w:rsidRDefault="00424DBC" w:rsidP="00542E06">
            <w:pPr>
              <w:rPr>
                <w:rFonts w:cstheme="minorHAnsi"/>
                <w:sz w:val="16"/>
                <w:szCs w:val="16"/>
              </w:rPr>
            </w:pPr>
            <w:r w:rsidRPr="006335D9">
              <w:rPr>
                <w:rFonts w:cstheme="minorHAnsi"/>
                <w:sz w:val="16"/>
                <w:szCs w:val="16"/>
              </w:rPr>
              <w:t>UC</w:t>
            </w:r>
          </w:p>
        </w:tc>
        <w:tc>
          <w:tcPr>
            <w:tcW w:w="450" w:type="dxa"/>
            <w:shd w:val="clear" w:color="auto" w:fill="auto"/>
          </w:tcPr>
          <w:p w14:paraId="6A6756BE"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9779968" w14:textId="77777777" w:rsidR="00424DBC" w:rsidRPr="006335D9" w:rsidRDefault="00424DBC" w:rsidP="00542E06">
            <w:pPr>
              <w:rPr>
                <w:rFonts w:cstheme="minorHAnsi"/>
                <w:sz w:val="16"/>
                <w:szCs w:val="16"/>
              </w:rPr>
            </w:pPr>
            <w:r w:rsidRPr="006335D9">
              <w:rPr>
                <w:rFonts w:cstheme="minorHAnsi"/>
                <w:sz w:val="16"/>
                <w:szCs w:val="16"/>
              </w:rPr>
              <w:t>Y</w:t>
            </w:r>
          </w:p>
        </w:tc>
      </w:tr>
      <w:tr w:rsidR="008C73E7" w:rsidRPr="006335D9" w14:paraId="25672F00" w14:textId="77777777" w:rsidTr="008C73E7">
        <w:tc>
          <w:tcPr>
            <w:tcW w:w="2088" w:type="dxa"/>
          </w:tcPr>
          <w:p w14:paraId="1BE69AEE" w14:textId="77777777" w:rsidR="00424DBC" w:rsidRPr="006335D9" w:rsidRDefault="00424DBC" w:rsidP="00542E06">
            <w:pPr>
              <w:rPr>
                <w:rFonts w:cstheme="minorHAnsi"/>
                <w:sz w:val="16"/>
                <w:szCs w:val="16"/>
              </w:rPr>
            </w:pPr>
            <w:r w:rsidRPr="006335D9">
              <w:rPr>
                <w:rFonts w:cstheme="minorHAnsi"/>
                <w:sz w:val="16"/>
                <w:szCs w:val="16"/>
              </w:rPr>
              <w:t>Were the outcomes measured in a valid and reliable way?</w:t>
            </w:r>
          </w:p>
        </w:tc>
        <w:tc>
          <w:tcPr>
            <w:tcW w:w="360" w:type="dxa"/>
            <w:shd w:val="clear" w:color="auto" w:fill="auto"/>
          </w:tcPr>
          <w:p w14:paraId="78D26F0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BFA6631"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02F2904"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7C452F4E"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534ADA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50F6FCA4"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uto"/>
          </w:tcPr>
          <w:p w14:paraId="2E470E0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76F1CBF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52B20D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5296DA73"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0475688"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BCF505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B49BE2B"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711786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445AA5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FA5978A"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EAAAA" w:themeFill="background2" w:themeFillShade="BF"/>
          </w:tcPr>
          <w:p w14:paraId="4EB3563C" w14:textId="77777777" w:rsidR="00424DBC" w:rsidRPr="006335D9" w:rsidRDefault="00424DBC" w:rsidP="00542E06">
            <w:pPr>
              <w:rPr>
                <w:rFonts w:cstheme="minorHAnsi"/>
                <w:sz w:val="16"/>
                <w:szCs w:val="16"/>
              </w:rPr>
            </w:pPr>
            <w:r w:rsidRPr="006335D9">
              <w:rPr>
                <w:rFonts w:cstheme="minorHAnsi"/>
                <w:sz w:val="16"/>
                <w:szCs w:val="16"/>
              </w:rPr>
              <w:t>UC</w:t>
            </w:r>
          </w:p>
        </w:tc>
        <w:tc>
          <w:tcPr>
            <w:tcW w:w="360" w:type="dxa"/>
            <w:shd w:val="clear" w:color="auto" w:fill="auto"/>
          </w:tcPr>
          <w:p w14:paraId="5100121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AC3C5F8"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38E6FFF"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5A6B4641"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073036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3757684E"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2F494DE8"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2A3E8165"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E7E6E6" w:themeFill="background2"/>
          </w:tcPr>
          <w:p w14:paraId="3AF6B770" w14:textId="77777777" w:rsidR="00424DBC" w:rsidRPr="006335D9" w:rsidRDefault="00424DBC" w:rsidP="00542E06">
            <w:pPr>
              <w:rPr>
                <w:rFonts w:cstheme="minorHAnsi"/>
                <w:sz w:val="16"/>
                <w:szCs w:val="16"/>
              </w:rPr>
            </w:pPr>
            <w:r w:rsidRPr="006335D9">
              <w:rPr>
                <w:rFonts w:cstheme="minorHAnsi"/>
                <w:sz w:val="16"/>
                <w:szCs w:val="16"/>
              </w:rPr>
              <w:t>N</w:t>
            </w:r>
          </w:p>
        </w:tc>
        <w:tc>
          <w:tcPr>
            <w:tcW w:w="450" w:type="dxa"/>
            <w:shd w:val="clear" w:color="auto" w:fill="auto"/>
          </w:tcPr>
          <w:p w14:paraId="25E822EC"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55908C67" w14:textId="77777777" w:rsidR="00424DBC" w:rsidRPr="006335D9" w:rsidRDefault="00424DBC" w:rsidP="00542E06">
            <w:pPr>
              <w:rPr>
                <w:rFonts w:cstheme="minorHAnsi"/>
                <w:sz w:val="16"/>
                <w:szCs w:val="16"/>
              </w:rPr>
            </w:pPr>
            <w:r w:rsidRPr="006335D9">
              <w:rPr>
                <w:rFonts w:cstheme="minorHAnsi"/>
                <w:sz w:val="16"/>
                <w:szCs w:val="16"/>
              </w:rPr>
              <w:t>Y</w:t>
            </w:r>
          </w:p>
        </w:tc>
      </w:tr>
      <w:tr w:rsidR="008C73E7" w:rsidRPr="006335D9" w14:paraId="5F8CBE31" w14:textId="77777777" w:rsidTr="008C73E7">
        <w:tc>
          <w:tcPr>
            <w:tcW w:w="2088" w:type="dxa"/>
          </w:tcPr>
          <w:p w14:paraId="0282D5D7" w14:textId="77777777" w:rsidR="00424DBC" w:rsidRPr="006335D9" w:rsidRDefault="00424DBC" w:rsidP="00542E06">
            <w:pPr>
              <w:rPr>
                <w:rFonts w:cstheme="minorHAnsi"/>
                <w:sz w:val="16"/>
                <w:szCs w:val="16"/>
              </w:rPr>
            </w:pPr>
            <w:r w:rsidRPr="006335D9">
              <w:rPr>
                <w:rFonts w:cstheme="minorHAnsi"/>
                <w:sz w:val="16"/>
                <w:szCs w:val="16"/>
              </w:rPr>
              <w:lastRenderedPageBreak/>
              <w:t>Was appropriate statistical analysis used?</w:t>
            </w:r>
          </w:p>
        </w:tc>
        <w:tc>
          <w:tcPr>
            <w:tcW w:w="360" w:type="dxa"/>
            <w:shd w:val="clear" w:color="auto" w:fill="auto"/>
          </w:tcPr>
          <w:p w14:paraId="70524D7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20734041"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074BCA2"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9753D1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1B64619"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8ABF3C8"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uto"/>
          </w:tcPr>
          <w:p w14:paraId="47B3EE69"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5CCE192B"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9A87D75"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7FE1CE7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4BB7B3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77728C5F"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0801CD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DDF0F30"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1568F4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70C3C992"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uto"/>
          </w:tcPr>
          <w:p w14:paraId="2218CF04"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2CCA9DE7"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74186B66"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7DD2901"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2A7AFC6F"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4B32E579"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7A9A20CE"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05E9747A"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682626B0"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uto"/>
          </w:tcPr>
          <w:p w14:paraId="1AA71AE3" w14:textId="77777777" w:rsidR="00424DBC" w:rsidRPr="006335D9" w:rsidRDefault="00424DBC" w:rsidP="00542E06">
            <w:pPr>
              <w:rPr>
                <w:rFonts w:cstheme="minorHAnsi"/>
                <w:sz w:val="16"/>
                <w:szCs w:val="16"/>
              </w:rPr>
            </w:pPr>
            <w:r w:rsidRPr="006335D9">
              <w:rPr>
                <w:rFonts w:cstheme="minorHAnsi"/>
                <w:sz w:val="16"/>
                <w:szCs w:val="16"/>
              </w:rPr>
              <w:t>Y</w:t>
            </w:r>
          </w:p>
        </w:tc>
        <w:tc>
          <w:tcPr>
            <w:tcW w:w="450" w:type="dxa"/>
            <w:shd w:val="clear" w:color="auto" w:fill="auto"/>
          </w:tcPr>
          <w:p w14:paraId="17BF2DFD" w14:textId="77777777" w:rsidR="00424DBC" w:rsidRPr="006335D9" w:rsidRDefault="00424DBC" w:rsidP="00542E06">
            <w:pPr>
              <w:rPr>
                <w:rFonts w:cstheme="minorHAnsi"/>
                <w:sz w:val="16"/>
                <w:szCs w:val="16"/>
              </w:rPr>
            </w:pPr>
            <w:r w:rsidRPr="006335D9">
              <w:rPr>
                <w:rFonts w:cstheme="minorHAnsi"/>
                <w:sz w:val="16"/>
                <w:szCs w:val="16"/>
              </w:rPr>
              <w:t>Y</w:t>
            </w:r>
          </w:p>
        </w:tc>
        <w:tc>
          <w:tcPr>
            <w:tcW w:w="360" w:type="dxa"/>
            <w:shd w:val="clear" w:color="auto" w:fill="auto"/>
          </w:tcPr>
          <w:p w14:paraId="1C540D3E" w14:textId="77777777" w:rsidR="00424DBC" w:rsidRPr="006335D9" w:rsidRDefault="00424DBC" w:rsidP="00542E06">
            <w:pPr>
              <w:rPr>
                <w:rFonts w:cstheme="minorHAnsi"/>
                <w:sz w:val="16"/>
                <w:szCs w:val="16"/>
              </w:rPr>
            </w:pPr>
            <w:r w:rsidRPr="006335D9">
              <w:rPr>
                <w:rFonts w:cstheme="minorHAnsi"/>
                <w:sz w:val="16"/>
                <w:szCs w:val="16"/>
              </w:rPr>
              <w:t>Y</w:t>
            </w:r>
          </w:p>
        </w:tc>
      </w:tr>
      <w:bookmarkEnd w:id="0"/>
    </w:tbl>
    <w:p w14:paraId="15EBB4B0" w14:textId="7BD0925D" w:rsidR="006335D9" w:rsidRDefault="006335D9" w:rsidP="006335D9">
      <w:pPr>
        <w:tabs>
          <w:tab w:val="left" w:pos="4508"/>
        </w:tabs>
        <w:rPr>
          <w:sz w:val="16"/>
          <w:szCs w:val="16"/>
        </w:rPr>
      </w:pPr>
    </w:p>
    <w:p w14:paraId="0B8BE22A" w14:textId="43CCB0C4" w:rsidR="006335D9" w:rsidRPr="006335D9" w:rsidRDefault="006335D9" w:rsidP="006335D9">
      <w:pPr>
        <w:tabs>
          <w:tab w:val="left" w:pos="4508"/>
        </w:tabs>
        <w:rPr>
          <w:sz w:val="16"/>
          <w:szCs w:val="16"/>
        </w:rPr>
      </w:pPr>
      <w:r>
        <w:rPr>
          <w:sz w:val="16"/>
          <w:szCs w:val="16"/>
          <w:vertAlign w:val="superscript"/>
        </w:rPr>
        <w:t>a</w:t>
      </w:r>
      <w:r>
        <w:rPr>
          <w:sz w:val="16"/>
          <w:szCs w:val="16"/>
        </w:rPr>
        <w:t xml:space="preserve"> </w:t>
      </w:r>
      <w:r w:rsidRPr="00792C7F">
        <w:rPr>
          <w:rFonts w:cstheme="minorHAnsi"/>
          <w:sz w:val="16"/>
          <w:szCs w:val="16"/>
        </w:rPr>
        <w:t xml:space="preserve">This </w:t>
      </w:r>
      <w:r>
        <w:rPr>
          <w:rFonts w:cstheme="minorHAnsi"/>
          <w:sz w:val="16"/>
          <w:szCs w:val="16"/>
        </w:rPr>
        <w:t>item assesses whether participants were chosen based on a</w:t>
      </w:r>
      <w:r w:rsidRPr="00792C7F">
        <w:rPr>
          <w:rFonts w:cstheme="minorHAnsi"/>
          <w:sz w:val="16"/>
          <w:szCs w:val="16"/>
        </w:rPr>
        <w:t xml:space="preserve"> diagnosis or definition. For our included studies, this was considered not applicable</w:t>
      </w:r>
    </w:p>
    <w:p w14:paraId="1008F614" w14:textId="64ACFD42" w:rsidR="00424DBC" w:rsidRDefault="006335D9" w:rsidP="00424DBC">
      <w:pPr>
        <w:tabs>
          <w:tab w:val="left" w:pos="4508"/>
        </w:tabs>
        <w:rPr>
          <w:sz w:val="16"/>
          <w:szCs w:val="16"/>
        </w:rPr>
      </w:pPr>
      <w:r>
        <w:rPr>
          <w:sz w:val="16"/>
          <w:szCs w:val="16"/>
        </w:rPr>
        <w:t>Y: Yes</w:t>
      </w:r>
    </w:p>
    <w:p w14:paraId="27361A6A" w14:textId="586EADB7" w:rsidR="006335D9" w:rsidRDefault="006335D9" w:rsidP="00424DBC">
      <w:pPr>
        <w:tabs>
          <w:tab w:val="left" w:pos="4508"/>
        </w:tabs>
        <w:rPr>
          <w:sz w:val="16"/>
          <w:szCs w:val="16"/>
        </w:rPr>
      </w:pPr>
      <w:r>
        <w:rPr>
          <w:sz w:val="16"/>
          <w:szCs w:val="16"/>
        </w:rPr>
        <w:t xml:space="preserve">N: No </w:t>
      </w:r>
    </w:p>
    <w:p w14:paraId="6763A564" w14:textId="2F242BC4" w:rsidR="006335D9" w:rsidRDefault="006335D9" w:rsidP="00424DBC">
      <w:pPr>
        <w:tabs>
          <w:tab w:val="left" w:pos="4508"/>
        </w:tabs>
        <w:rPr>
          <w:sz w:val="16"/>
          <w:szCs w:val="16"/>
        </w:rPr>
      </w:pPr>
      <w:r>
        <w:rPr>
          <w:sz w:val="16"/>
          <w:szCs w:val="16"/>
        </w:rPr>
        <w:t xml:space="preserve">UN: Unclear </w:t>
      </w:r>
    </w:p>
    <w:p w14:paraId="42D50906" w14:textId="77777777" w:rsidR="00424DBC" w:rsidRDefault="00424DBC" w:rsidP="00424DBC">
      <w:pPr>
        <w:tabs>
          <w:tab w:val="left" w:pos="4508"/>
        </w:tabs>
        <w:rPr>
          <w:sz w:val="16"/>
          <w:szCs w:val="16"/>
        </w:rPr>
      </w:pPr>
    </w:p>
    <w:p w14:paraId="01C80805" w14:textId="77777777" w:rsidR="00424DBC" w:rsidRDefault="00424DBC" w:rsidP="00424DBC">
      <w:pPr>
        <w:tabs>
          <w:tab w:val="left" w:pos="4508"/>
        </w:tabs>
        <w:rPr>
          <w:sz w:val="16"/>
          <w:szCs w:val="16"/>
        </w:rPr>
      </w:pPr>
    </w:p>
    <w:p w14:paraId="6C01AE86" w14:textId="77777777" w:rsidR="005C2143" w:rsidRDefault="005C2143"/>
    <w:sectPr w:rsidR="005C2143" w:rsidSect="00424DB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DBC"/>
    <w:rsid w:val="00424DBC"/>
    <w:rsid w:val="005301BA"/>
    <w:rsid w:val="005C2143"/>
    <w:rsid w:val="006335D9"/>
    <w:rsid w:val="008C73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1D53B"/>
  <w15:chartTrackingRefBased/>
  <w15:docId w15:val="{C4DDF7B2-5566-42B2-A5D7-8255369F5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DBC"/>
    <w:pPr>
      <w:spacing w:after="200" w:line="276"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4DB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197</Words>
  <Characters>58127</Characters>
  <Application>Microsoft Office Word</Application>
  <DocSecurity>0</DocSecurity>
  <Lines>484</Lines>
  <Paragraphs>136</Paragraphs>
  <ScaleCrop>false</ScaleCrop>
  <Company/>
  <LinksUpToDate>false</LinksUpToDate>
  <CharactersWithSpaces>6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lomair</dc:creator>
  <cp:keywords/>
  <dc:description/>
  <cp:lastModifiedBy>Paul Mitchell</cp:lastModifiedBy>
  <cp:revision>2</cp:revision>
  <dcterms:created xsi:type="dcterms:W3CDTF">2024-04-29T14:20:00Z</dcterms:created>
  <dcterms:modified xsi:type="dcterms:W3CDTF">2024-04-29T14:20:00Z</dcterms:modified>
</cp:coreProperties>
</file>